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4A113" w14:textId="4880823A" w:rsidR="00FF6B93" w:rsidRPr="00FF6B93" w:rsidRDefault="00FF6B93" w:rsidP="00F72A4D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14476586"/>
      <w:r w:rsidRPr="00FF6B93">
        <w:rPr>
          <w:rFonts w:ascii="Times New Roman" w:hAnsi="Times New Roman" w:cs="Times New Roman"/>
          <w:b/>
          <w:sz w:val="24"/>
          <w:szCs w:val="24"/>
          <w:lang w:val="en-US"/>
        </w:rPr>
        <w:t>Movie Legends</w:t>
      </w:r>
    </w:p>
    <w:p w14:paraId="0510B82D" w14:textId="77777777" w:rsidR="00FF6B93" w:rsidRDefault="00FF6B93" w:rsidP="00F72A4D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6075F51" w14:textId="398F96B0" w:rsidR="00F72A4D" w:rsidRDefault="00F74AAA" w:rsidP="00F72A4D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ovie</w:t>
      </w:r>
      <w:r w:rsidR="00F72A4D" w:rsidRPr="001F1A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72A4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72A4D" w:rsidRPr="001F1A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ng </w:t>
      </w:r>
      <w:r w:rsidR="00AF7A8D">
        <w:rPr>
          <w:rFonts w:ascii="Times New Roman" w:hAnsi="Times New Roman" w:cs="Times New Roman"/>
          <w:sz w:val="24"/>
          <w:szCs w:val="24"/>
          <w:lang w:val="en-US"/>
        </w:rPr>
        <w:t xml:space="preserve">2D </w:t>
      </w:r>
      <w:r>
        <w:rPr>
          <w:rFonts w:ascii="Times New Roman" w:hAnsi="Times New Roman" w:cs="Times New Roman"/>
          <w:sz w:val="24"/>
          <w:szCs w:val="24"/>
          <w:lang w:val="en-US"/>
        </w:rPr>
        <w:t>movie, model illustration</w:t>
      </w:r>
      <w:r w:rsidR="00F72A4D" w:rsidRPr="001F1A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80 minutes, ×33 speed. See Fig. 1 legend for details and main text for description of events.</w:t>
      </w:r>
      <w:bookmarkStart w:id="1" w:name="_Hlk118813757"/>
      <w:bookmarkEnd w:id="0"/>
    </w:p>
    <w:p w14:paraId="1132FBDA" w14:textId="77777777" w:rsidR="00F74AAA" w:rsidRDefault="00F74AAA" w:rsidP="00F72A4D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GoBack"/>
      <w:bookmarkEnd w:id="2"/>
    </w:p>
    <w:p w14:paraId="58667636" w14:textId="59FC1DB3" w:rsidR="00F74AAA" w:rsidRDefault="00F74AAA" w:rsidP="00F74AA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ovie</w:t>
      </w:r>
      <w:r w:rsidRPr="001F1A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1F1A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hort</w:t>
      </w:r>
      <w:r w:rsidR="00AF7A8D">
        <w:rPr>
          <w:rFonts w:ascii="Times New Roman" w:hAnsi="Times New Roman" w:cs="Times New Roman"/>
          <w:sz w:val="24"/>
          <w:szCs w:val="24"/>
          <w:lang w:val="en-US"/>
        </w:rPr>
        <w:t xml:space="preserve"> 2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vie, model illustration</w:t>
      </w:r>
      <w:r w:rsidRPr="001F1A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~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1 minut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, real-time speed. See Fig. 1 legend for details and main text for description of events.</w:t>
      </w:r>
    </w:p>
    <w:p w14:paraId="1E2B6555" w14:textId="4AEA1323" w:rsidR="00F74AAA" w:rsidRDefault="00F74AAA" w:rsidP="00F72A4D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872075E" w14:textId="74C1FB75" w:rsidR="00AF7A8D" w:rsidRDefault="00AF7A8D" w:rsidP="00AF7A8D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ovie</w:t>
      </w:r>
      <w:r w:rsidRPr="001F1A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Pr="001F1A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Long 3D movie, model illustration</w:t>
      </w:r>
      <w:r w:rsidRPr="001F1A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80 minutes, ×33 speed. Perspective view, i.e. </w:t>
      </w:r>
      <w:r w:rsidRPr="002264C1">
        <w:rPr>
          <w:rFonts w:ascii="Times New Roman" w:hAnsi="Times New Roman" w:cs="Times New Roman"/>
          <w:sz w:val="24"/>
          <w:szCs w:val="24"/>
          <w:lang w:val="en-US"/>
        </w:rPr>
        <w:t xml:space="preserve">objec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loser to the observer appear bigger, creating a 3D environment. </w:t>
      </w:r>
      <w:r w:rsidR="00EF6952">
        <w:rPr>
          <w:rFonts w:ascii="Times New Roman" w:hAnsi="Times New Roman" w:cs="Times New Roman"/>
          <w:sz w:val="24"/>
          <w:szCs w:val="24"/>
          <w:lang w:val="en-US"/>
        </w:rPr>
        <w:t>See legend Fig. S2.</w:t>
      </w:r>
    </w:p>
    <w:p w14:paraId="10ED028E" w14:textId="3D2D4FD1" w:rsidR="00AF7A8D" w:rsidRDefault="00AF7A8D" w:rsidP="00F72A4D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C897389" w14:textId="6F3FCB67" w:rsidR="00AF7A8D" w:rsidRPr="00950017" w:rsidRDefault="00AF7A8D" w:rsidP="00AF7A8D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ovie</w:t>
      </w:r>
      <w:r w:rsidRPr="001F1A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4</w:t>
      </w:r>
      <w:r w:rsidRPr="001F1A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hort 3D movie, model illustration</w:t>
      </w:r>
      <w:r w:rsidRPr="001F1A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~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1 minut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, real-time speed. Orthographic view, i.e. </w:t>
      </w:r>
      <w:r w:rsidRPr="002264C1">
        <w:rPr>
          <w:rFonts w:ascii="Times New Roman" w:hAnsi="Times New Roman" w:cs="Times New Roman"/>
          <w:sz w:val="24"/>
          <w:szCs w:val="24"/>
          <w:lang w:val="en-US"/>
        </w:rPr>
        <w:t>object’s sizes stay constant regardless of their distance to the observer.</w:t>
      </w:r>
      <w:r>
        <w:rPr>
          <w:sz w:val="23"/>
          <w:szCs w:val="23"/>
          <w:lang w:val="en-US"/>
        </w:rPr>
        <w:t xml:space="preserve"> </w:t>
      </w:r>
      <w:r w:rsidR="00EF6952">
        <w:rPr>
          <w:rFonts w:ascii="Times New Roman" w:hAnsi="Times New Roman" w:cs="Times New Roman"/>
          <w:sz w:val="24"/>
          <w:szCs w:val="24"/>
          <w:lang w:val="en-US"/>
        </w:rPr>
        <w:t>See legend Fig. S2.</w:t>
      </w:r>
    </w:p>
    <w:p w14:paraId="3F29B8C0" w14:textId="5A1D02E9" w:rsidR="00105107" w:rsidRDefault="00F74AAA" w:rsidP="00F72A4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1"/>
    </w:p>
    <w:sectPr w:rsidR="00105107" w:rsidSect="008B06BA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645F486" w16cex:dateUtc="2024-01-26T16:27:00Z"/>
  <w16cex:commentExtensible w16cex:durableId="2F9DA9F6" w16cex:dateUtc="2024-01-26T18:12:00Z"/>
  <w16cex:commentExtensible w16cex:durableId="1BA62327" w16cex:dateUtc="2024-03-08T16:17:00Z"/>
  <w16cex:commentExtensible w16cex:durableId="36A14820" w16cex:dateUtc="2024-01-26T18:32:00Z"/>
  <w16cex:commentExtensible w16cex:durableId="26A55D99" w16cex:dateUtc="2024-03-08T16:39:00Z"/>
  <w16cex:commentExtensible w16cex:durableId="747606CA" w16cex:dateUtc="2024-03-13T13:57:00Z"/>
  <w16cex:commentExtensible w16cex:durableId="0703C8B9" w16cex:dateUtc="2024-01-28T02:31:00Z"/>
  <w16cex:commentExtensible w16cex:durableId="22D9A6DD" w16cex:dateUtc="2024-03-13T14:03:00Z"/>
  <w16cex:commentExtensible w16cex:durableId="657B20CB" w16cex:dateUtc="2024-01-28T03:41:00Z"/>
  <w16cex:commentExtensible w16cex:durableId="258DC6B9" w16cex:dateUtc="2024-03-13T14:24:00Z"/>
  <w16cex:commentExtensible w16cex:durableId="08A8AD63" w16cex:dateUtc="2024-03-13T14:25:00Z"/>
  <w16cex:commentExtensible w16cex:durableId="16487EEC" w16cex:dateUtc="2024-01-28T03:45:00Z"/>
  <w16cex:commentExtensible w16cex:durableId="314927AE" w16cex:dateUtc="2024-01-29T02:08:00Z"/>
  <w16cex:commentExtensible w16cex:durableId="563E4DF7" w16cex:dateUtc="2024-03-13T14:5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429A41" w14:textId="77777777" w:rsidR="008D1F1B" w:rsidRDefault="008D1F1B" w:rsidP="00EC65F1">
      <w:r>
        <w:separator/>
      </w:r>
    </w:p>
  </w:endnote>
  <w:endnote w:type="continuationSeparator" w:id="0">
    <w:p w14:paraId="53050C78" w14:textId="77777777" w:rsidR="008D1F1B" w:rsidRDefault="008D1F1B" w:rsidP="00EC65F1">
      <w:r>
        <w:continuationSeparator/>
      </w:r>
    </w:p>
  </w:endnote>
  <w:endnote w:type="continuationNotice" w:id="1">
    <w:p w14:paraId="6792EC0B" w14:textId="77777777" w:rsidR="008D1F1B" w:rsidRDefault="008D1F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CE7E69" w14:textId="05BC6033" w:rsidR="00B50E58" w:rsidRDefault="00B50E58">
    <w:pPr>
      <w:pStyle w:val="Footer"/>
      <w:jc w:val="center"/>
    </w:pPr>
    <w:r>
      <w:t xml:space="preserve">Page </w:t>
    </w:r>
    <w:sdt>
      <w:sdtPr>
        <w:id w:val="-1085296878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sdtContent>
    </w:sdt>
  </w:p>
  <w:p w14:paraId="38D453BE" w14:textId="77777777" w:rsidR="00B50E58" w:rsidRDefault="00B50E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8C94F7" w14:textId="77777777" w:rsidR="008D1F1B" w:rsidRDefault="008D1F1B" w:rsidP="00EC65F1">
      <w:r>
        <w:separator/>
      </w:r>
    </w:p>
  </w:footnote>
  <w:footnote w:type="continuationSeparator" w:id="0">
    <w:p w14:paraId="025C7620" w14:textId="77777777" w:rsidR="008D1F1B" w:rsidRDefault="008D1F1B" w:rsidP="00EC65F1">
      <w:r>
        <w:continuationSeparator/>
      </w:r>
    </w:p>
  </w:footnote>
  <w:footnote w:type="continuationNotice" w:id="1">
    <w:p w14:paraId="305E673C" w14:textId="77777777" w:rsidR="008D1F1B" w:rsidRDefault="008D1F1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D2262"/>
    <w:multiLevelType w:val="hybridMultilevel"/>
    <w:tmpl w:val="A822CA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54BB0"/>
    <w:multiLevelType w:val="hybridMultilevel"/>
    <w:tmpl w:val="E446EC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42EB3"/>
    <w:multiLevelType w:val="hybridMultilevel"/>
    <w:tmpl w:val="698E0C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E222F9"/>
    <w:multiLevelType w:val="hybridMultilevel"/>
    <w:tmpl w:val="A5761C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7A7FF2"/>
    <w:multiLevelType w:val="hybridMultilevel"/>
    <w:tmpl w:val="5D447A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7A7F74"/>
    <w:multiLevelType w:val="hybridMultilevel"/>
    <w:tmpl w:val="ACBAD5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7049ED"/>
    <w:multiLevelType w:val="hybridMultilevel"/>
    <w:tmpl w:val="57B87F9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646CEB"/>
    <w:multiLevelType w:val="hybridMultilevel"/>
    <w:tmpl w:val="6CDC94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940001"/>
    <w:multiLevelType w:val="hybridMultilevel"/>
    <w:tmpl w:val="CF768A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523AA7"/>
    <w:multiLevelType w:val="hybridMultilevel"/>
    <w:tmpl w:val="9CEA3E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2922DE"/>
    <w:multiLevelType w:val="hybridMultilevel"/>
    <w:tmpl w:val="ACF842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D71A4F"/>
    <w:multiLevelType w:val="hybridMultilevel"/>
    <w:tmpl w:val="E6DE8F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C34196"/>
    <w:multiLevelType w:val="hybridMultilevel"/>
    <w:tmpl w:val="80967DF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303502B"/>
    <w:multiLevelType w:val="hybridMultilevel"/>
    <w:tmpl w:val="6DE2F5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282076"/>
    <w:multiLevelType w:val="hybridMultilevel"/>
    <w:tmpl w:val="A41E8E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C82C3B"/>
    <w:multiLevelType w:val="hybridMultilevel"/>
    <w:tmpl w:val="0DC47F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9F7C57"/>
    <w:multiLevelType w:val="hybridMultilevel"/>
    <w:tmpl w:val="D0D072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523C1E"/>
    <w:multiLevelType w:val="hybridMultilevel"/>
    <w:tmpl w:val="FC7011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AD53C6"/>
    <w:multiLevelType w:val="hybridMultilevel"/>
    <w:tmpl w:val="4B66E6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222E68"/>
    <w:multiLevelType w:val="hybridMultilevel"/>
    <w:tmpl w:val="0AEA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FC4D0D"/>
    <w:multiLevelType w:val="hybridMultilevel"/>
    <w:tmpl w:val="50B004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F40051"/>
    <w:multiLevelType w:val="hybridMultilevel"/>
    <w:tmpl w:val="F530FC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1530EC"/>
    <w:multiLevelType w:val="hybridMultilevel"/>
    <w:tmpl w:val="FEE663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F5711F"/>
    <w:multiLevelType w:val="hybridMultilevel"/>
    <w:tmpl w:val="DC484306"/>
    <w:lvl w:ilvl="0" w:tplc="DEAE3A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9F2356"/>
    <w:multiLevelType w:val="hybridMultilevel"/>
    <w:tmpl w:val="73C266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CE0128"/>
    <w:multiLevelType w:val="hybridMultilevel"/>
    <w:tmpl w:val="33F843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90149F"/>
    <w:multiLevelType w:val="hybridMultilevel"/>
    <w:tmpl w:val="871E31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BB2B12"/>
    <w:multiLevelType w:val="hybridMultilevel"/>
    <w:tmpl w:val="0F06AE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ED52DA"/>
    <w:multiLevelType w:val="hybridMultilevel"/>
    <w:tmpl w:val="8D1E5D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1A0004"/>
    <w:multiLevelType w:val="hybridMultilevel"/>
    <w:tmpl w:val="7E420C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3441AA"/>
    <w:multiLevelType w:val="hybridMultilevel"/>
    <w:tmpl w:val="B6961E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D32674"/>
    <w:multiLevelType w:val="hybridMultilevel"/>
    <w:tmpl w:val="E06AD8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005EC0"/>
    <w:multiLevelType w:val="hybridMultilevel"/>
    <w:tmpl w:val="821A8E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9F6A07"/>
    <w:multiLevelType w:val="hybridMultilevel"/>
    <w:tmpl w:val="9D263F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28490B"/>
    <w:multiLevelType w:val="hybridMultilevel"/>
    <w:tmpl w:val="FD2882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244388"/>
    <w:multiLevelType w:val="hybridMultilevel"/>
    <w:tmpl w:val="1BF4C0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4E6FA5"/>
    <w:multiLevelType w:val="hybridMultilevel"/>
    <w:tmpl w:val="ADCA8F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8E749B"/>
    <w:multiLevelType w:val="hybridMultilevel"/>
    <w:tmpl w:val="45A65D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441FEA"/>
    <w:multiLevelType w:val="hybridMultilevel"/>
    <w:tmpl w:val="F62A41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6A5C27"/>
    <w:multiLevelType w:val="hybridMultilevel"/>
    <w:tmpl w:val="0D6E9E0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0" w15:restartNumberingAfterBreak="0">
    <w:nsid w:val="75337BFC"/>
    <w:multiLevelType w:val="hybridMultilevel"/>
    <w:tmpl w:val="8E4676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8F262A"/>
    <w:multiLevelType w:val="hybridMultilevel"/>
    <w:tmpl w:val="B112B6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2A3F4D"/>
    <w:multiLevelType w:val="hybridMultilevel"/>
    <w:tmpl w:val="535C615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F786E34"/>
    <w:multiLevelType w:val="hybridMultilevel"/>
    <w:tmpl w:val="41A6FF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2"/>
  </w:num>
  <w:num w:numId="3">
    <w:abstractNumId w:val="30"/>
  </w:num>
  <w:num w:numId="4">
    <w:abstractNumId w:val="8"/>
  </w:num>
  <w:num w:numId="5">
    <w:abstractNumId w:val="33"/>
  </w:num>
  <w:num w:numId="6">
    <w:abstractNumId w:val="38"/>
  </w:num>
  <w:num w:numId="7">
    <w:abstractNumId w:val="37"/>
  </w:num>
  <w:num w:numId="8">
    <w:abstractNumId w:val="19"/>
  </w:num>
  <w:num w:numId="9">
    <w:abstractNumId w:val="15"/>
  </w:num>
  <w:num w:numId="10">
    <w:abstractNumId w:val="9"/>
  </w:num>
  <w:num w:numId="11">
    <w:abstractNumId w:val="0"/>
  </w:num>
  <w:num w:numId="12">
    <w:abstractNumId w:val="4"/>
  </w:num>
  <w:num w:numId="13">
    <w:abstractNumId w:val="3"/>
  </w:num>
  <w:num w:numId="14">
    <w:abstractNumId w:val="28"/>
  </w:num>
  <w:num w:numId="15">
    <w:abstractNumId w:val="31"/>
  </w:num>
  <w:num w:numId="16">
    <w:abstractNumId w:val="22"/>
  </w:num>
  <w:num w:numId="17">
    <w:abstractNumId w:val="12"/>
  </w:num>
  <w:num w:numId="18">
    <w:abstractNumId w:val="1"/>
  </w:num>
  <w:num w:numId="19">
    <w:abstractNumId w:val="27"/>
  </w:num>
  <w:num w:numId="20">
    <w:abstractNumId w:val="24"/>
  </w:num>
  <w:num w:numId="21">
    <w:abstractNumId w:val="36"/>
  </w:num>
  <w:num w:numId="22">
    <w:abstractNumId w:val="14"/>
  </w:num>
  <w:num w:numId="23">
    <w:abstractNumId w:val="39"/>
  </w:num>
  <w:num w:numId="24">
    <w:abstractNumId w:val="21"/>
  </w:num>
  <w:num w:numId="25">
    <w:abstractNumId w:val="25"/>
  </w:num>
  <w:num w:numId="26">
    <w:abstractNumId w:val="6"/>
  </w:num>
  <w:num w:numId="27">
    <w:abstractNumId w:val="16"/>
  </w:num>
  <w:num w:numId="28">
    <w:abstractNumId w:val="20"/>
  </w:num>
  <w:num w:numId="29">
    <w:abstractNumId w:val="35"/>
  </w:num>
  <w:num w:numId="30">
    <w:abstractNumId w:val="2"/>
  </w:num>
  <w:num w:numId="31">
    <w:abstractNumId w:val="11"/>
  </w:num>
  <w:num w:numId="32">
    <w:abstractNumId w:val="18"/>
  </w:num>
  <w:num w:numId="33">
    <w:abstractNumId w:val="32"/>
  </w:num>
  <w:num w:numId="34">
    <w:abstractNumId w:val="43"/>
  </w:num>
  <w:num w:numId="35">
    <w:abstractNumId w:val="34"/>
  </w:num>
  <w:num w:numId="36">
    <w:abstractNumId w:val="13"/>
  </w:num>
  <w:num w:numId="37">
    <w:abstractNumId w:val="26"/>
  </w:num>
  <w:num w:numId="38">
    <w:abstractNumId w:val="7"/>
  </w:num>
  <w:num w:numId="39">
    <w:abstractNumId w:val="17"/>
  </w:num>
  <w:num w:numId="40">
    <w:abstractNumId w:val="40"/>
  </w:num>
  <w:num w:numId="41">
    <w:abstractNumId w:val="29"/>
  </w:num>
  <w:num w:numId="42">
    <w:abstractNumId w:val="41"/>
  </w:num>
  <w:num w:numId="43">
    <w:abstractNumId w:val="5"/>
  </w:num>
  <w:num w:numId="4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ax0a9tqztzale59ef52dsdsrae5e0frfed&quot;&gt;EndNoteFerdi1&lt;record-ids&gt;&lt;item&gt;12&lt;/item&gt;&lt;item&gt;118&lt;/item&gt;&lt;item&gt;220&lt;/item&gt;&lt;item&gt;231&lt;/item&gt;&lt;item&gt;255&lt;/item&gt;&lt;item&gt;321&lt;/item&gt;&lt;item&gt;543&lt;/item&gt;&lt;item&gt;545&lt;/item&gt;&lt;item&gt;588&lt;/item&gt;&lt;item&gt;622&lt;/item&gt;&lt;item&gt;623&lt;/item&gt;&lt;item&gt;624&lt;/item&gt;&lt;item&gt;625&lt;/item&gt;&lt;item&gt;642&lt;/item&gt;&lt;item&gt;887&lt;/item&gt;&lt;item&gt;1503&lt;/item&gt;&lt;item&gt;1578&lt;/item&gt;&lt;item&gt;1600&lt;/item&gt;&lt;item&gt;1652&lt;/item&gt;&lt;item&gt;1674&lt;/item&gt;&lt;item&gt;1683&lt;/item&gt;&lt;item&gt;1691&lt;/item&gt;&lt;item&gt;1695&lt;/item&gt;&lt;item&gt;1697&lt;/item&gt;&lt;item&gt;1713&lt;/item&gt;&lt;item&gt;1732&lt;/item&gt;&lt;item&gt;1733&lt;/item&gt;&lt;item&gt;1750&lt;/item&gt;&lt;item&gt;1759&lt;/item&gt;&lt;item&gt;1760&lt;/item&gt;&lt;item&gt;1761&lt;/item&gt;&lt;item&gt;1776&lt;/item&gt;&lt;item&gt;1809&lt;/item&gt;&lt;item&gt;1813&lt;/item&gt;&lt;/record-ids&gt;&lt;/item&gt;&lt;/Libraries&gt;"/>
  </w:docVars>
  <w:rsids>
    <w:rsidRoot w:val="00B1141C"/>
    <w:rsid w:val="00000D68"/>
    <w:rsid w:val="00000F37"/>
    <w:rsid w:val="00002018"/>
    <w:rsid w:val="000038EA"/>
    <w:rsid w:val="000038FD"/>
    <w:rsid w:val="000041B9"/>
    <w:rsid w:val="000042CE"/>
    <w:rsid w:val="00004554"/>
    <w:rsid w:val="0000709B"/>
    <w:rsid w:val="000071DA"/>
    <w:rsid w:val="000114A0"/>
    <w:rsid w:val="00012833"/>
    <w:rsid w:val="00013288"/>
    <w:rsid w:val="000133AB"/>
    <w:rsid w:val="00013D52"/>
    <w:rsid w:val="0001451E"/>
    <w:rsid w:val="00014939"/>
    <w:rsid w:val="00016312"/>
    <w:rsid w:val="000223C2"/>
    <w:rsid w:val="00022410"/>
    <w:rsid w:val="000226D4"/>
    <w:rsid w:val="00023F6F"/>
    <w:rsid w:val="00024776"/>
    <w:rsid w:val="00025E3F"/>
    <w:rsid w:val="00026CA3"/>
    <w:rsid w:val="00026D3B"/>
    <w:rsid w:val="00027A5E"/>
    <w:rsid w:val="00027CDF"/>
    <w:rsid w:val="000309E4"/>
    <w:rsid w:val="00032482"/>
    <w:rsid w:val="00032783"/>
    <w:rsid w:val="00032F34"/>
    <w:rsid w:val="000335E2"/>
    <w:rsid w:val="0003433F"/>
    <w:rsid w:val="00036C48"/>
    <w:rsid w:val="00036FFB"/>
    <w:rsid w:val="00037E81"/>
    <w:rsid w:val="00041128"/>
    <w:rsid w:val="00041227"/>
    <w:rsid w:val="00041655"/>
    <w:rsid w:val="00043A65"/>
    <w:rsid w:val="000465C6"/>
    <w:rsid w:val="00047F57"/>
    <w:rsid w:val="000501F5"/>
    <w:rsid w:val="00050224"/>
    <w:rsid w:val="00050896"/>
    <w:rsid w:val="00050899"/>
    <w:rsid w:val="00051238"/>
    <w:rsid w:val="00052C0E"/>
    <w:rsid w:val="00052E75"/>
    <w:rsid w:val="000530F2"/>
    <w:rsid w:val="000549DC"/>
    <w:rsid w:val="00054CB3"/>
    <w:rsid w:val="00055006"/>
    <w:rsid w:val="00056502"/>
    <w:rsid w:val="00056BD6"/>
    <w:rsid w:val="00057A22"/>
    <w:rsid w:val="00057A28"/>
    <w:rsid w:val="00057A5A"/>
    <w:rsid w:val="00060239"/>
    <w:rsid w:val="0006121F"/>
    <w:rsid w:val="0006142A"/>
    <w:rsid w:val="00061762"/>
    <w:rsid w:val="00061856"/>
    <w:rsid w:val="000622F3"/>
    <w:rsid w:val="00062FF1"/>
    <w:rsid w:val="00063DE4"/>
    <w:rsid w:val="00064208"/>
    <w:rsid w:val="00064603"/>
    <w:rsid w:val="00064A6D"/>
    <w:rsid w:val="00065CDC"/>
    <w:rsid w:val="00066C46"/>
    <w:rsid w:val="000677D6"/>
    <w:rsid w:val="00067D1F"/>
    <w:rsid w:val="00067FB8"/>
    <w:rsid w:val="00070FC1"/>
    <w:rsid w:val="00071652"/>
    <w:rsid w:val="000717C7"/>
    <w:rsid w:val="0007184D"/>
    <w:rsid w:val="00072552"/>
    <w:rsid w:val="00073C73"/>
    <w:rsid w:val="000760FE"/>
    <w:rsid w:val="000800F8"/>
    <w:rsid w:val="00080B7E"/>
    <w:rsid w:val="0008279A"/>
    <w:rsid w:val="00083849"/>
    <w:rsid w:val="00085095"/>
    <w:rsid w:val="00086CBF"/>
    <w:rsid w:val="000873A2"/>
    <w:rsid w:val="00087955"/>
    <w:rsid w:val="00090B65"/>
    <w:rsid w:val="00091057"/>
    <w:rsid w:val="00092716"/>
    <w:rsid w:val="00093B2D"/>
    <w:rsid w:val="00093BED"/>
    <w:rsid w:val="00094DB3"/>
    <w:rsid w:val="00097B77"/>
    <w:rsid w:val="000A073D"/>
    <w:rsid w:val="000A1594"/>
    <w:rsid w:val="000A1D43"/>
    <w:rsid w:val="000A4275"/>
    <w:rsid w:val="000A4474"/>
    <w:rsid w:val="000A60B2"/>
    <w:rsid w:val="000A6796"/>
    <w:rsid w:val="000A7D78"/>
    <w:rsid w:val="000B02B2"/>
    <w:rsid w:val="000B18F1"/>
    <w:rsid w:val="000B29EC"/>
    <w:rsid w:val="000B490A"/>
    <w:rsid w:val="000B4EC3"/>
    <w:rsid w:val="000B5913"/>
    <w:rsid w:val="000B5C30"/>
    <w:rsid w:val="000B7645"/>
    <w:rsid w:val="000B788D"/>
    <w:rsid w:val="000C0A79"/>
    <w:rsid w:val="000C0B85"/>
    <w:rsid w:val="000C1644"/>
    <w:rsid w:val="000C1887"/>
    <w:rsid w:val="000C1A59"/>
    <w:rsid w:val="000C2081"/>
    <w:rsid w:val="000C2F60"/>
    <w:rsid w:val="000C380B"/>
    <w:rsid w:val="000C4D6E"/>
    <w:rsid w:val="000C52C3"/>
    <w:rsid w:val="000C5DA0"/>
    <w:rsid w:val="000C6073"/>
    <w:rsid w:val="000C6D0F"/>
    <w:rsid w:val="000C7402"/>
    <w:rsid w:val="000C78A8"/>
    <w:rsid w:val="000C7B6D"/>
    <w:rsid w:val="000D077B"/>
    <w:rsid w:val="000D1BC7"/>
    <w:rsid w:val="000D1EDA"/>
    <w:rsid w:val="000D21AE"/>
    <w:rsid w:val="000D2566"/>
    <w:rsid w:val="000D29AE"/>
    <w:rsid w:val="000D2A89"/>
    <w:rsid w:val="000D3086"/>
    <w:rsid w:val="000D36B1"/>
    <w:rsid w:val="000D44D5"/>
    <w:rsid w:val="000D4B7A"/>
    <w:rsid w:val="000D5126"/>
    <w:rsid w:val="000D6002"/>
    <w:rsid w:val="000D6298"/>
    <w:rsid w:val="000D6628"/>
    <w:rsid w:val="000D7377"/>
    <w:rsid w:val="000D739F"/>
    <w:rsid w:val="000D7AFC"/>
    <w:rsid w:val="000E01FE"/>
    <w:rsid w:val="000E084B"/>
    <w:rsid w:val="000E097A"/>
    <w:rsid w:val="000E1F41"/>
    <w:rsid w:val="000E3079"/>
    <w:rsid w:val="000E3E58"/>
    <w:rsid w:val="000E41DF"/>
    <w:rsid w:val="000E487B"/>
    <w:rsid w:val="000E4D3E"/>
    <w:rsid w:val="000E51D4"/>
    <w:rsid w:val="000E58FE"/>
    <w:rsid w:val="000E5CC4"/>
    <w:rsid w:val="000E6BC7"/>
    <w:rsid w:val="000E7420"/>
    <w:rsid w:val="000E7E95"/>
    <w:rsid w:val="000F00BC"/>
    <w:rsid w:val="000F038C"/>
    <w:rsid w:val="000F04AB"/>
    <w:rsid w:val="000F14B1"/>
    <w:rsid w:val="000F150F"/>
    <w:rsid w:val="000F18DD"/>
    <w:rsid w:val="000F31F0"/>
    <w:rsid w:val="000F3C1C"/>
    <w:rsid w:val="000F62A8"/>
    <w:rsid w:val="000F6561"/>
    <w:rsid w:val="000F6F3A"/>
    <w:rsid w:val="000F740F"/>
    <w:rsid w:val="000F7643"/>
    <w:rsid w:val="000F7CE8"/>
    <w:rsid w:val="001000DB"/>
    <w:rsid w:val="0010066C"/>
    <w:rsid w:val="00100751"/>
    <w:rsid w:val="0010098A"/>
    <w:rsid w:val="00102ADE"/>
    <w:rsid w:val="00102BA9"/>
    <w:rsid w:val="0010382B"/>
    <w:rsid w:val="00104240"/>
    <w:rsid w:val="00105107"/>
    <w:rsid w:val="0010586E"/>
    <w:rsid w:val="0010766A"/>
    <w:rsid w:val="00107894"/>
    <w:rsid w:val="001105DF"/>
    <w:rsid w:val="001117E0"/>
    <w:rsid w:val="00111F5A"/>
    <w:rsid w:val="001136CF"/>
    <w:rsid w:val="00113B45"/>
    <w:rsid w:val="00113F4C"/>
    <w:rsid w:val="0011505F"/>
    <w:rsid w:val="001150C8"/>
    <w:rsid w:val="00115D65"/>
    <w:rsid w:val="00115EDC"/>
    <w:rsid w:val="0011676F"/>
    <w:rsid w:val="00121326"/>
    <w:rsid w:val="00122779"/>
    <w:rsid w:val="001247C6"/>
    <w:rsid w:val="00125E90"/>
    <w:rsid w:val="001265FE"/>
    <w:rsid w:val="00130623"/>
    <w:rsid w:val="00132421"/>
    <w:rsid w:val="00132795"/>
    <w:rsid w:val="0013313F"/>
    <w:rsid w:val="00133658"/>
    <w:rsid w:val="0013396E"/>
    <w:rsid w:val="0013473B"/>
    <w:rsid w:val="00136E8A"/>
    <w:rsid w:val="001371DF"/>
    <w:rsid w:val="001376CC"/>
    <w:rsid w:val="00141AE6"/>
    <w:rsid w:val="00142151"/>
    <w:rsid w:val="001422A9"/>
    <w:rsid w:val="00142996"/>
    <w:rsid w:val="001432B5"/>
    <w:rsid w:val="001437F9"/>
    <w:rsid w:val="0014385D"/>
    <w:rsid w:val="00146F7E"/>
    <w:rsid w:val="001475BC"/>
    <w:rsid w:val="00150A00"/>
    <w:rsid w:val="00150FF1"/>
    <w:rsid w:val="00151812"/>
    <w:rsid w:val="001533FA"/>
    <w:rsid w:val="00153763"/>
    <w:rsid w:val="00154C25"/>
    <w:rsid w:val="00155260"/>
    <w:rsid w:val="00155B74"/>
    <w:rsid w:val="00155E33"/>
    <w:rsid w:val="0015771B"/>
    <w:rsid w:val="001579DB"/>
    <w:rsid w:val="00160825"/>
    <w:rsid w:val="00160978"/>
    <w:rsid w:val="00161412"/>
    <w:rsid w:val="001614E4"/>
    <w:rsid w:val="00162913"/>
    <w:rsid w:val="001645F0"/>
    <w:rsid w:val="00164865"/>
    <w:rsid w:val="00165595"/>
    <w:rsid w:val="00165FA9"/>
    <w:rsid w:val="00167409"/>
    <w:rsid w:val="001677DB"/>
    <w:rsid w:val="00167962"/>
    <w:rsid w:val="00167B3D"/>
    <w:rsid w:val="00167D8E"/>
    <w:rsid w:val="00170BB3"/>
    <w:rsid w:val="00171CDE"/>
    <w:rsid w:val="0017238D"/>
    <w:rsid w:val="00173958"/>
    <w:rsid w:val="0017488C"/>
    <w:rsid w:val="00175A8C"/>
    <w:rsid w:val="00176151"/>
    <w:rsid w:val="001773BB"/>
    <w:rsid w:val="00177DE9"/>
    <w:rsid w:val="00177E45"/>
    <w:rsid w:val="00180855"/>
    <w:rsid w:val="00181391"/>
    <w:rsid w:val="00181933"/>
    <w:rsid w:val="001838C4"/>
    <w:rsid w:val="00184401"/>
    <w:rsid w:val="00184881"/>
    <w:rsid w:val="00184D43"/>
    <w:rsid w:val="00186518"/>
    <w:rsid w:val="00186CB8"/>
    <w:rsid w:val="0018785E"/>
    <w:rsid w:val="00190B1E"/>
    <w:rsid w:val="00190C91"/>
    <w:rsid w:val="00190FE9"/>
    <w:rsid w:val="001913FD"/>
    <w:rsid w:val="001914FF"/>
    <w:rsid w:val="0019184A"/>
    <w:rsid w:val="00193864"/>
    <w:rsid w:val="0019415B"/>
    <w:rsid w:val="00194E78"/>
    <w:rsid w:val="00195914"/>
    <w:rsid w:val="00195ABC"/>
    <w:rsid w:val="001963D6"/>
    <w:rsid w:val="001964BD"/>
    <w:rsid w:val="00196561"/>
    <w:rsid w:val="00197B21"/>
    <w:rsid w:val="00197E43"/>
    <w:rsid w:val="001A07C5"/>
    <w:rsid w:val="001A0F17"/>
    <w:rsid w:val="001A0FE9"/>
    <w:rsid w:val="001A1A3F"/>
    <w:rsid w:val="001A2273"/>
    <w:rsid w:val="001A2C83"/>
    <w:rsid w:val="001A3DFA"/>
    <w:rsid w:val="001A469A"/>
    <w:rsid w:val="001A53C1"/>
    <w:rsid w:val="001A54AB"/>
    <w:rsid w:val="001A60A9"/>
    <w:rsid w:val="001A6E95"/>
    <w:rsid w:val="001A72F1"/>
    <w:rsid w:val="001A7E82"/>
    <w:rsid w:val="001B0571"/>
    <w:rsid w:val="001B2B07"/>
    <w:rsid w:val="001B2F23"/>
    <w:rsid w:val="001B2F28"/>
    <w:rsid w:val="001B3D7A"/>
    <w:rsid w:val="001B4BFE"/>
    <w:rsid w:val="001B5984"/>
    <w:rsid w:val="001B6496"/>
    <w:rsid w:val="001B6CE8"/>
    <w:rsid w:val="001C064B"/>
    <w:rsid w:val="001C14C1"/>
    <w:rsid w:val="001C1CF5"/>
    <w:rsid w:val="001C1DFC"/>
    <w:rsid w:val="001C2691"/>
    <w:rsid w:val="001C3677"/>
    <w:rsid w:val="001C4298"/>
    <w:rsid w:val="001C45B4"/>
    <w:rsid w:val="001C46A9"/>
    <w:rsid w:val="001C541E"/>
    <w:rsid w:val="001C5A7E"/>
    <w:rsid w:val="001C5FA8"/>
    <w:rsid w:val="001C67A6"/>
    <w:rsid w:val="001C6851"/>
    <w:rsid w:val="001C6993"/>
    <w:rsid w:val="001C7AE4"/>
    <w:rsid w:val="001D056B"/>
    <w:rsid w:val="001D07D2"/>
    <w:rsid w:val="001D0920"/>
    <w:rsid w:val="001D23D5"/>
    <w:rsid w:val="001D2647"/>
    <w:rsid w:val="001D3E08"/>
    <w:rsid w:val="001D505E"/>
    <w:rsid w:val="001D672E"/>
    <w:rsid w:val="001D73C6"/>
    <w:rsid w:val="001E0B33"/>
    <w:rsid w:val="001E1059"/>
    <w:rsid w:val="001E1E23"/>
    <w:rsid w:val="001E238A"/>
    <w:rsid w:val="001E2E55"/>
    <w:rsid w:val="001E2EEF"/>
    <w:rsid w:val="001E399A"/>
    <w:rsid w:val="001E448D"/>
    <w:rsid w:val="001E50A7"/>
    <w:rsid w:val="001E579E"/>
    <w:rsid w:val="001E61D0"/>
    <w:rsid w:val="001E7280"/>
    <w:rsid w:val="001E7840"/>
    <w:rsid w:val="001E7F09"/>
    <w:rsid w:val="001F0376"/>
    <w:rsid w:val="001F05B3"/>
    <w:rsid w:val="001F1161"/>
    <w:rsid w:val="001F14DB"/>
    <w:rsid w:val="001F1A1C"/>
    <w:rsid w:val="001F1A64"/>
    <w:rsid w:val="001F31C1"/>
    <w:rsid w:val="001F4613"/>
    <w:rsid w:val="001F4C7D"/>
    <w:rsid w:val="001F5E42"/>
    <w:rsid w:val="001F5FF5"/>
    <w:rsid w:val="001F62C9"/>
    <w:rsid w:val="001F64AA"/>
    <w:rsid w:val="001F6ABC"/>
    <w:rsid w:val="001F6B11"/>
    <w:rsid w:val="001F6B98"/>
    <w:rsid w:val="001F7D93"/>
    <w:rsid w:val="002022F7"/>
    <w:rsid w:val="00202A4D"/>
    <w:rsid w:val="002032F0"/>
    <w:rsid w:val="00203830"/>
    <w:rsid w:val="00203A2A"/>
    <w:rsid w:val="00203D30"/>
    <w:rsid w:val="0020522B"/>
    <w:rsid w:val="0020573B"/>
    <w:rsid w:val="00205A22"/>
    <w:rsid w:val="00206F30"/>
    <w:rsid w:val="00207EAE"/>
    <w:rsid w:val="002100B6"/>
    <w:rsid w:val="00211142"/>
    <w:rsid w:val="0021253F"/>
    <w:rsid w:val="00212861"/>
    <w:rsid w:val="0021287B"/>
    <w:rsid w:val="00213391"/>
    <w:rsid w:val="00213652"/>
    <w:rsid w:val="00213CAC"/>
    <w:rsid w:val="00213DE9"/>
    <w:rsid w:val="00214466"/>
    <w:rsid w:val="0021457E"/>
    <w:rsid w:val="002148F2"/>
    <w:rsid w:val="002153DB"/>
    <w:rsid w:val="0021772F"/>
    <w:rsid w:val="00217C58"/>
    <w:rsid w:val="002203C6"/>
    <w:rsid w:val="00220D92"/>
    <w:rsid w:val="002212DA"/>
    <w:rsid w:val="002223EB"/>
    <w:rsid w:val="0022254A"/>
    <w:rsid w:val="0022337E"/>
    <w:rsid w:val="00223D7D"/>
    <w:rsid w:val="00224BAC"/>
    <w:rsid w:val="00224EDC"/>
    <w:rsid w:val="0022527C"/>
    <w:rsid w:val="0022595A"/>
    <w:rsid w:val="00225C22"/>
    <w:rsid w:val="00225E03"/>
    <w:rsid w:val="00225E6B"/>
    <w:rsid w:val="002266C2"/>
    <w:rsid w:val="002271C6"/>
    <w:rsid w:val="00227531"/>
    <w:rsid w:val="002278A9"/>
    <w:rsid w:val="00230366"/>
    <w:rsid w:val="002307AF"/>
    <w:rsid w:val="00231C43"/>
    <w:rsid w:val="00233266"/>
    <w:rsid w:val="002335FF"/>
    <w:rsid w:val="002336B7"/>
    <w:rsid w:val="0023386A"/>
    <w:rsid w:val="00233CCA"/>
    <w:rsid w:val="002348D4"/>
    <w:rsid w:val="00234FEB"/>
    <w:rsid w:val="00235693"/>
    <w:rsid w:val="00236878"/>
    <w:rsid w:val="002402A0"/>
    <w:rsid w:val="00240409"/>
    <w:rsid w:val="00242142"/>
    <w:rsid w:val="00243750"/>
    <w:rsid w:val="00243E76"/>
    <w:rsid w:val="002457E4"/>
    <w:rsid w:val="00245813"/>
    <w:rsid w:val="0024634C"/>
    <w:rsid w:val="002466D3"/>
    <w:rsid w:val="00250785"/>
    <w:rsid w:val="0025080E"/>
    <w:rsid w:val="00251BDD"/>
    <w:rsid w:val="00251CAA"/>
    <w:rsid w:val="00251FAE"/>
    <w:rsid w:val="00253E5F"/>
    <w:rsid w:val="00254864"/>
    <w:rsid w:val="002555F5"/>
    <w:rsid w:val="00255812"/>
    <w:rsid w:val="00257609"/>
    <w:rsid w:val="00260ADE"/>
    <w:rsid w:val="00260BE3"/>
    <w:rsid w:val="00263F0D"/>
    <w:rsid w:val="00264E61"/>
    <w:rsid w:val="002657A4"/>
    <w:rsid w:val="0026594A"/>
    <w:rsid w:val="00266500"/>
    <w:rsid w:val="00270A6B"/>
    <w:rsid w:val="00270AA7"/>
    <w:rsid w:val="00271F46"/>
    <w:rsid w:val="00272B2C"/>
    <w:rsid w:val="002734CA"/>
    <w:rsid w:val="00273DC6"/>
    <w:rsid w:val="00274380"/>
    <w:rsid w:val="002743BE"/>
    <w:rsid w:val="002753DC"/>
    <w:rsid w:val="00275C6A"/>
    <w:rsid w:val="00275F55"/>
    <w:rsid w:val="0027620F"/>
    <w:rsid w:val="002763E9"/>
    <w:rsid w:val="00276CBC"/>
    <w:rsid w:val="002773E5"/>
    <w:rsid w:val="00277729"/>
    <w:rsid w:val="0028097A"/>
    <w:rsid w:val="00280DFF"/>
    <w:rsid w:val="002829C4"/>
    <w:rsid w:val="00282C0A"/>
    <w:rsid w:val="00283302"/>
    <w:rsid w:val="00284215"/>
    <w:rsid w:val="0028446C"/>
    <w:rsid w:val="00284634"/>
    <w:rsid w:val="00285EB1"/>
    <w:rsid w:val="0028624B"/>
    <w:rsid w:val="00287613"/>
    <w:rsid w:val="002876F1"/>
    <w:rsid w:val="00287D52"/>
    <w:rsid w:val="00291931"/>
    <w:rsid w:val="00291CCA"/>
    <w:rsid w:val="00291F04"/>
    <w:rsid w:val="002925F5"/>
    <w:rsid w:val="00292FE9"/>
    <w:rsid w:val="00294E00"/>
    <w:rsid w:val="0029536A"/>
    <w:rsid w:val="002954DE"/>
    <w:rsid w:val="00295F2B"/>
    <w:rsid w:val="00296937"/>
    <w:rsid w:val="00296A54"/>
    <w:rsid w:val="00296BAF"/>
    <w:rsid w:val="0029769B"/>
    <w:rsid w:val="0029774D"/>
    <w:rsid w:val="00297CCF"/>
    <w:rsid w:val="002A0466"/>
    <w:rsid w:val="002A0CB1"/>
    <w:rsid w:val="002A286F"/>
    <w:rsid w:val="002A3EED"/>
    <w:rsid w:val="002A4256"/>
    <w:rsid w:val="002A4F6A"/>
    <w:rsid w:val="002A526B"/>
    <w:rsid w:val="002A5CD6"/>
    <w:rsid w:val="002A6138"/>
    <w:rsid w:val="002A63F2"/>
    <w:rsid w:val="002A70E3"/>
    <w:rsid w:val="002A73BA"/>
    <w:rsid w:val="002A74EE"/>
    <w:rsid w:val="002A758A"/>
    <w:rsid w:val="002B10F5"/>
    <w:rsid w:val="002B1683"/>
    <w:rsid w:val="002B1A01"/>
    <w:rsid w:val="002B2CDB"/>
    <w:rsid w:val="002B2D44"/>
    <w:rsid w:val="002B33DE"/>
    <w:rsid w:val="002B39F7"/>
    <w:rsid w:val="002B475A"/>
    <w:rsid w:val="002B5521"/>
    <w:rsid w:val="002B57E3"/>
    <w:rsid w:val="002B5EF5"/>
    <w:rsid w:val="002B6D6D"/>
    <w:rsid w:val="002B70DF"/>
    <w:rsid w:val="002B781E"/>
    <w:rsid w:val="002C0EF1"/>
    <w:rsid w:val="002C1251"/>
    <w:rsid w:val="002C145E"/>
    <w:rsid w:val="002C2A91"/>
    <w:rsid w:val="002C4036"/>
    <w:rsid w:val="002C5173"/>
    <w:rsid w:val="002C5696"/>
    <w:rsid w:val="002C57E2"/>
    <w:rsid w:val="002C5C59"/>
    <w:rsid w:val="002C695A"/>
    <w:rsid w:val="002C7085"/>
    <w:rsid w:val="002D2787"/>
    <w:rsid w:val="002D2FF1"/>
    <w:rsid w:val="002D398F"/>
    <w:rsid w:val="002D61B1"/>
    <w:rsid w:val="002D7046"/>
    <w:rsid w:val="002D71E6"/>
    <w:rsid w:val="002D754B"/>
    <w:rsid w:val="002D770B"/>
    <w:rsid w:val="002D7A1F"/>
    <w:rsid w:val="002E28ED"/>
    <w:rsid w:val="002E3B04"/>
    <w:rsid w:val="002E41C5"/>
    <w:rsid w:val="002E4FF9"/>
    <w:rsid w:val="002E51A7"/>
    <w:rsid w:val="002E5611"/>
    <w:rsid w:val="002E56A9"/>
    <w:rsid w:val="002E6593"/>
    <w:rsid w:val="002E70A9"/>
    <w:rsid w:val="002F104C"/>
    <w:rsid w:val="002F2836"/>
    <w:rsid w:val="002F32CC"/>
    <w:rsid w:val="002F33D3"/>
    <w:rsid w:val="002F5450"/>
    <w:rsid w:val="002F64B8"/>
    <w:rsid w:val="002F678D"/>
    <w:rsid w:val="002F6AAF"/>
    <w:rsid w:val="002F6D93"/>
    <w:rsid w:val="002F6E55"/>
    <w:rsid w:val="002F7804"/>
    <w:rsid w:val="002F7913"/>
    <w:rsid w:val="00301BA1"/>
    <w:rsid w:val="003028B0"/>
    <w:rsid w:val="0030317A"/>
    <w:rsid w:val="00303193"/>
    <w:rsid w:val="00304613"/>
    <w:rsid w:val="00304B7D"/>
    <w:rsid w:val="00304E11"/>
    <w:rsid w:val="00304EEE"/>
    <w:rsid w:val="00306604"/>
    <w:rsid w:val="0031079A"/>
    <w:rsid w:val="00310BA3"/>
    <w:rsid w:val="003123B9"/>
    <w:rsid w:val="003138DD"/>
    <w:rsid w:val="003151ED"/>
    <w:rsid w:val="00315D66"/>
    <w:rsid w:val="00317250"/>
    <w:rsid w:val="00317279"/>
    <w:rsid w:val="003175D7"/>
    <w:rsid w:val="00317E17"/>
    <w:rsid w:val="00320411"/>
    <w:rsid w:val="003205C9"/>
    <w:rsid w:val="00320DE7"/>
    <w:rsid w:val="00321159"/>
    <w:rsid w:val="00321322"/>
    <w:rsid w:val="00322118"/>
    <w:rsid w:val="003223C6"/>
    <w:rsid w:val="00324307"/>
    <w:rsid w:val="003252A7"/>
    <w:rsid w:val="00325604"/>
    <w:rsid w:val="00325F2A"/>
    <w:rsid w:val="00326A20"/>
    <w:rsid w:val="003277B3"/>
    <w:rsid w:val="0033155D"/>
    <w:rsid w:val="00331C1E"/>
    <w:rsid w:val="00333997"/>
    <w:rsid w:val="00337ADB"/>
    <w:rsid w:val="003425B8"/>
    <w:rsid w:val="00342E6B"/>
    <w:rsid w:val="00343065"/>
    <w:rsid w:val="00343586"/>
    <w:rsid w:val="00343715"/>
    <w:rsid w:val="00343894"/>
    <w:rsid w:val="00343F70"/>
    <w:rsid w:val="00344782"/>
    <w:rsid w:val="00344C6C"/>
    <w:rsid w:val="003455C6"/>
    <w:rsid w:val="00347250"/>
    <w:rsid w:val="00347882"/>
    <w:rsid w:val="00347C41"/>
    <w:rsid w:val="003502D5"/>
    <w:rsid w:val="00350916"/>
    <w:rsid w:val="00351ACC"/>
    <w:rsid w:val="00351E43"/>
    <w:rsid w:val="00352F9F"/>
    <w:rsid w:val="00353203"/>
    <w:rsid w:val="00353932"/>
    <w:rsid w:val="00353C8A"/>
    <w:rsid w:val="003540F5"/>
    <w:rsid w:val="0035474E"/>
    <w:rsid w:val="003557CD"/>
    <w:rsid w:val="003558E3"/>
    <w:rsid w:val="00355D2D"/>
    <w:rsid w:val="00357DA7"/>
    <w:rsid w:val="00357F1B"/>
    <w:rsid w:val="003601AE"/>
    <w:rsid w:val="00360669"/>
    <w:rsid w:val="003611F1"/>
    <w:rsid w:val="00361A2A"/>
    <w:rsid w:val="00361B1B"/>
    <w:rsid w:val="00362968"/>
    <w:rsid w:val="0036311B"/>
    <w:rsid w:val="00363121"/>
    <w:rsid w:val="00363D58"/>
    <w:rsid w:val="00365168"/>
    <w:rsid w:val="003651D0"/>
    <w:rsid w:val="00365258"/>
    <w:rsid w:val="00365888"/>
    <w:rsid w:val="00365B09"/>
    <w:rsid w:val="003672F4"/>
    <w:rsid w:val="00367EAB"/>
    <w:rsid w:val="003702CC"/>
    <w:rsid w:val="00371256"/>
    <w:rsid w:val="003715F2"/>
    <w:rsid w:val="00373570"/>
    <w:rsid w:val="00376C79"/>
    <w:rsid w:val="00376EBA"/>
    <w:rsid w:val="00377FE5"/>
    <w:rsid w:val="00381267"/>
    <w:rsid w:val="00382357"/>
    <w:rsid w:val="0038239D"/>
    <w:rsid w:val="003826F6"/>
    <w:rsid w:val="00382F3C"/>
    <w:rsid w:val="00383FA5"/>
    <w:rsid w:val="00384871"/>
    <w:rsid w:val="003856D9"/>
    <w:rsid w:val="00387585"/>
    <w:rsid w:val="0038786C"/>
    <w:rsid w:val="00387B2C"/>
    <w:rsid w:val="0039039B"/>
    <w:rsid w:val="00390BEE"/>
    <w:rsid w:val="00392AD7"/>
    <w:rsid w:val="00392D67"/>
    <w:rsid w:val="00393A9A"/>
    <w:rsid w:val="00393DBF"/>
    <w:rsid w:val="00393E50"/>
    <w:rsid w:val="0039534E"/>
    <w:rsid w:val="00397B3E"/>
    <w:rsid w:val="003A1AEE"/>
    <w:rsid w:val="003A3455"/>
    <w:rsid w:val="003A3DBA"/>
    <w:rsid w:val="003A4192"/>
    <w:rsid w:val="003A51BB"/>
    <w:rsid w:val="003A626E"/>
    <w:rsid w:val="003A6779"/>
    <w:rsid w:val="003B0773"/>
    <w:rsid w:val="003B0AB2"/>
    <w:rsid w:val="003B113D"/>
    <w:rsid w:val="003B1E76"/>
    <w:rsid w:val="003B1F22"/>
    <w:rsid w:val="003B21B9"/>
    <w:rsid w:val="003B3813"/>
    <w:rsid w:val="003B5834"/>
    <w:rsid w:val="003B5BA1"/>
    <w:rsid w:val="003B62CE"/>
    <w:rsid w:val="003B6490"/>
    <w:rsid w:val="003B64BB"/>
    <w:rsid w:val="003B6ECD"/>
    <w:rsid w:val="003C04A5"/>
    <w:rsid w:val="003C2459"/>
    <w:rsid w:val="003C28E7"/>
    <w:rsid w:val="003C2C73"/>
    <w:rsid w:val="003C2EB1"/>
    <w:rsid w:val="003C32C6"/>
    <w:rsid w:val="003C386C"/>
    <w:rsid w:val="003C4DBE"/>
    <w:rsid w:val="003C5567"/>
    <w:rsid w:val="003C58DC"/>
    <w:rsid w:val="003C6A2C"/>
    <w:rsid w:val="003C6D3F"/>
    <w:rsid w:val="003C76E6"/>
    <w:rsid w:val="003C7C0D"/>
    <w:rsid w:val="003D0169"/>
    <w:rsid w:val="003D09C8"/>
    <w:rsid w:val="003D0CCB"/>
    <w:rsid w:val="003D0E96"/>
    <w:rsid w:val="003D1507"/>
    <w:rsid w:val="003D1D92"/>
    <w:rsid w:val="003D2586"/>
    <w:rsid w:val="003D309B"/>
    <w:rsid w:val="003D3114"/>
    <w:rsid w:val="003D31CF"/>
    <w:rsid w:val="003D3D0F"/>
    <w:rsid w:val="003D3F5B"/>
    <w:rsid w:val="003D49DB"/>
    <w:rsid w:val="003D621E"/>
    <w:rsid w:val="003D66FA"/>
    <w:rsid w:val="003D687D"/>
    <w:rsid w:val="003D7B73"/>
    <w:rsid w:val="003E3923"/>
    <w:rsid w:val="003E3ACE"/>
    <w:rsid w:val="003E43F5"/>
    <w:rsid w:val="003E463B"/>
    <w:rsid w:val="003E558F"/>
    <w:rsid w:val="003E5B8C"/>
    <w:rsid w:val="003E6632"/>
    <w:rsid w:val="003E66E5"/>
    <w:rsid w:val="003E691D"/>
    <w:rsid w:val="003E6AD5"/>
    <w:rsid w:val="003E7341"/>
    <w:rsid w:val="003F06CE"/>
    <w:rsid w:val="003F4694"/>
    <w:rsid w:val="003F540F"/>
    <w:rsid w:val="003F5760"/>
    <w:rsid w:val="003F7A63"/>
    <w:rsid w:val="00400248"/>
    <w:rsid w:val="00401C64"/>
    <w:rsid w:val="004040F1"/>
    <w:rsid w:val="00404AAD"/>
    <w:rsid w:val="00404F52"/>
    <w:rsid w:val="00405CE9"/>
    <w:rsid w:val="00406FA9"/>
    <w:rsid w:val="00407269"/>
    <w:rsid w:val="0041163B"/>
    <w:rsid w:val="004117D3"/>
    <w:rsid w:val="0041209D"/>
    <w:rsid w:val="00412832"/>
    <w:rsid w:val="00412ABF"/>
    <w:rsid w:val="00412D1E"/>
    <w:rsid w:val="00414061"/>
    <w:rsid w:val="0041429A"/>
    <w:rsid w:val="00415765"/>
    <w:rsid w:val="00415A1E"/>
    <w:rsid w:val="004163BB"/>
    <w:rsid w:val="00416531"/>
    <w:rsid w:val="00417064"/>
    <w:rsid w:val="00417FAA"/>
    <w:rsid w:val="00421557"/>
    <w:rsid w:val="004222B2"/>
    <w:rsid w:val="00422624"/>
    <w:rsid w:val="00422D84"/>
    <w:rsid w:val="00422E56"/>
    <w:rsid w:val="00423302"/>
    <w:rsid w:val="00423B7A"/>
    <w:rsid w:val="004247D9"/>
    <w:rsid w:val="00425526"/>
    <w:rsid w:val="00425A4F"/>
    <w:rsid w:val="00425E36"/>
    <w:rsid w:val="00425F0D"/>
    <w:rsid w:val="004263CE"/>
    <w:rsid w:val="00427916"/>
    <w:rsid w:val="004302A0"/>
    <w:rsid w:val="00431D9F"/>
    <w:rsid w:val="00432364"/>
    <w:rsid w:val="0043282C"/>
    <w:rsid w:val="00435ACE"/>
    <w:rsid w:val="00437E36"/>
    <w:rsid w:val="00440FEF"/>
    <w:rsid w:val="00441097"/>
    <w:rsid w:val="00441E28"/>
    <w:rsid w:val="00443056"/>
    <w:rsid w:val="00443394"/>
    <w:rsid w:val="00443FA5"/>
    <w:rsid w:val="004444FD"/>
    <w:rsid w:val="004451CF"/>
    <w:rsid w:val="004453FD"/>
    <w:rsid w:val="004462ED"/>
    <w:rsid w:val="00450929"/>
    <w:rsid w:val="00450D1F"/>
    <w:rsid w:val="00451304"/>
    <w:rsid w:val="00451EB8"/>
    <w:rsid w:val="0045340F"/>
    <w:rsid w:val="004536AE"/>
    <w:rsid w:val="004543DB"/>
    <w:rsid w:val="00454413"/>
    <w:rsid w:val="0045469C"/>
    <w:rsid w:val="00455683"/>
    <w:rsid w:val="00455D18"/>
    <w:rsid w:val="0045609A"/>
    <w:rsid w:val="00457118"/>
    <w:rsid w:val="004572AB"/>
    <w:rsid w:val="004576C2"/>
    <w:rsid w:val="00460307"/>
    <w:rsid w:val="0046031A"/>
    <w:rsid w:val="00461BB0"/>
    <w:rsid w:val="00462387"/>
    <w:rsid w:val="004624DB"/>
    <w:rsid w:val="00463D64"/>
    <w:rsid w:val="00464ABE"/>
    <w:rsid w:val="00466C88"/>
    <w:rsid w:val="00467225"/>
    <w:rsid w:val="004679B7"/>
    <w:rsid w:val="00470529"/>
    <w:rsid w:val="00470789"/>
    <w:rsid w:val="00471501"/>
    <w:rsid w:val="00472324"/>
    <w:rsid w:val="00472A78"/>
    <w:rsid w:val="00473D45"/>
    <w:rsid w:val="0047516F"/>
    <w:rsid w:val="004760D3"/>
    <w:rsid w:val="0047707F"/>
    <w:rsid w:val="00482350"/>
    <w:rsid w:val="00482C81"/>
    <w:rsid w:val="00483373"/>
    <w:rsid w:val="0048391E"/>
    <w:rsid w:val="00485512"/>
    <w:rsid w:val="00485971"/>
    <w:rsid w:val="00485C08"/>
    <w:rsid w:val="004865E6"/>
    <w:rsid w:val="00486DA9"/>
    <w:rsid w:val="004873E4"/>
    <w:rsid w:val="00487562"/>
    <w:rsid w:val="0048780C"/>
    <w:rsid w:val="00492147"/>
    <w:rsid w:val="004921F8"/>
    <w:rsid w:val="00492880"/>
    <w:rsid w:val="0049402A"/>
    <w:rsid w:val="00494181"/>
    <w:rsid w:val="004957F8"/>
    <w:rsid w:val="0049677A"/>
    <w:rsid w:val="00496A8C"/>
    <w:rsid w:val="004974A1"/>
    <w:rsid w:val="00497F4C"/>
    <w:rsid w:val="004A076E"/>
    <w:rsid w:val="004A0A4D"/>
    <w:rsid w:val="004A4227"/>
    <w:rsid w:val="004A43BE"/>
    <w:rsid w:val="004A47FC"/>
    <w:rsid w:val="004A5A6E"/>
    <w:rsid w:val="004A68AE"/>
    <w:rsid w:val="004A6A8A"/>
    <w:rsid w:val="004A704A"/>
    <w:rsid w:val="004A73E7"/>
    <w:rsid w:val="004A7DE4"/>
    <w:rsid w:val="004B2329"/>
    <w:rsid w:val="004B28FE"/>
    <w:rsid w:val="004B5C0B"/>
    <w:rsid w:val="004B77E5"/>
    <w:rsid w:val="004B7A32"/>
    <w:rsid w:val="004C08F2"/>
    <w:rsid w:val="004C1166"/>
    <w:rsid w:val="004C248C"/>
    <w:rsid w:val="004C2494"/>
    <w:rsid w:val="004C2E9F"/>
    <w:rsid w:val="004C2EE1"/>
    <w:rsid w:val="004C32DE"/>
    <w:rsid w:val="004C515C"/>
    <w:rsid w:val="004C5EAB"/>
    <w:rsid w:val="004C77E6"/>
    <w:rsid w:val="004D06B2"/>
    <w:rsid w:val="004D092C"/>
    <w:rsid w:val="004D0FED"/>
    <w:rsid w:val="004D2163"/>
    <w:rsid w:val="004D2EA5"/>
    <w:rsid w:val="004D3127"/>
    <w:rsid w:val="004D34B2"/>
    <w:rsid w:val="004D3991"/>
    <w:rsid w:val="004D47C9"/>
    <w:rsid w:val="004D5974"/>
    <w:rsid w:val="004D5A2E"/>
    <w:rsid w:val="004E013C"/>
    <w:rsid w:val="004E0A8B"/>
    <w:rsid w:val="004E0D1F"/>
    <w:rsid w:val="004E1F7A"/>
    <w:rsid w:val="004E1F96"/>
    <w:rsid w:val="004E219F"/>
    <w:rsid w:val="004E3A14"/>
    <w:rsid w:val="004E53EA"/>
    <w:rsid w:val="004E5A9D"/>
    <w:rsid w:val="004E5C77"/>
    <w:rsid w:val="004E7C38"/>
    <w:rsid w:val="004F0524"/>
    <w:rsid w:val="004F3C34"/>
    <w:rsid w:val="004F5D4F"/>
    <w:rsid w:val="004F621E"/>
    <w:rsid w:val="004F6A6B"/>
    <w:rsid w:val="004F7047"/>
    <w:rsid w:val="00501230"/>
    <w:rsid w:val="00501D9F"/>
    <w:rsid w:val="0050350E"/>
    <w:rsid w:val="00503A82"/>
    <w:rsid w:val="00505AB4"/>
    <w:rsid w:val="00506427"/>
    <w:rsid w:val="005067F2"/>
    <w:rsid w:val="00506EEC"/>
    <w:rsid w:val="00507DA6"/>
    <w:rsid w:val="005113AD"/>
    <w:rsid w:val="00512ADF"/>
    <w:rsid w:val="0051335E"/>
    <w:rsid w:val="005140BB"/>
    <w:rsid w:val="00514765"/>
    <w:rsid w:val="00514BE5"/>
    <w:rsid w:val="00516B92"/>
    <w:rsid w:val="00517391"/>
    <w:rsid w:val="00520591"/>
    <w:rsid w:val="005218A2"/>
    <w:rsid w:val="00522F3C"/>
    <w:rsid w:val="00523596"/>
    <w:rsid w:val="00525AAF"/>
    <w:rsid w:val="00525F8B"/>
    <w:rsid w:val="005277FB"/>
    <w:rsid w:val="00527C68"/>
    <w:rsid w:val="00530CD6"/>
    <w:rsid w:val="00530F09"/>
    <w:rsid w:val="0053115F"/>
    <w:rsid w:val="0053191C"/>
    <w:rsid w:val="00531A4B"/>
    <w:rsid w:val="00531C7A"/>
    <w:rsid w:val="00531D74"/>
    <w:rsid w:val="0053252F"/>
    <w:rsid w:val="0053355B"/>
    <w:rsid w:val="00533C3B"/>
    <w:rsid w:val="005342F9"/>
    <w:rsid w:val="0053768B"/>
    <w:rsid w:val="00540603"/>
    <w:rsid w:val="00540E32"/>
    <w:rsid w:val="0054155A"/>
    <w:rsid w:val="00541CEA"/>
    <w:rsid w:val="0054234F"/>
    <w:rsid w:val="005427E6"/>
    <w:rsid w:val="00543DE2"/>
    <w:rsid w:val="0054415E"/>
    <w:rsid w:val="005447CB"/>
    <w:rsid w:val="00544C65"/>
    <w:rsid w:val="00544EC9"/>
    <w:rsid w:val="00545919"/>
    <w:rsid w:val="00545E02"/>
    <w:rsid w:val="00547360"/>
    <w:rsid w:val="00547660"/>
    <w:rsid w:val="00550A2B"/>
    <w:rsid w:val="00551FBA"/>
    <w:rsid w:val="0055201A"/>
    <w:rsid w:val="00552912"/>
    <w:rsid w:val="005536F2"/>
    <w:rsid w:val="0055446D"/>
    <w:rsid w:val="005544BB"/>
    <w:rsid w:val="00555FE1"/>
    <w:rsid w:val="005568FC"/>
    <w:rsid w:val="00556A02"/>
    <w:rsid w:val="00556ADC"/>
    <w:rsid w:val="005573E3"/>
    <w:rsid w:val="00560275"/>
    <w:rsid w:val="0056028C"/>
    <w:rsid w:val="00560442"/>
    <w:rsid w:val="00560F03"/>
    <w:rsid w:val="00561AD9"/>
    <w:rsid w:val="00561D9F"/>
    <w:rsid w:val="005629A9"/>
    <w:rsid w:val="00562C65"/>
    <w:rsid w:val="00562CA2"/>
    <w:rsid w:val="005638B3"/>
    <w:rsid w:val="0056795A"/>
    <w:rsid w:val="00570427"/>
    <w:rsid w:val="00570F7D"/>
    <w:rsid w:val="00572475"/>
    <w:rsid w:val="00574030"/>
    <w:rsid w:val="0057510C"/>
    <w:rsid w:val="005757B3"/>
    <w:rsid w:val="00575D04"/>
    <w:rsid w:val="00576EB2"/>
    <w:rsid w:val="00577D3B"/>
    <w:rsid w:val="00577F03"/>
    <w:rsid w:val="00580BF0"/>
    <w:rsid w:val="005818C9"/>
    <w:rsid w:val="005821D7"/>
    <w:rsid w:val="0058408B"/>
    <w:rsid w:val="00584273"/>
    <w:rsid w:val="0058444F"/>
    <w:rsid w:val="00584BFC"/>
    <w:rsid w:val="00584EF1"/>
    <w:rsid w:val="0058515A"/>
    <w:rsid w:val="0058598F"/>
    <w:rsid w:val="0058770A"/>
    <w:rsid w:val="00587BC2"/>
    <w:rsid w:val="00587E61"/>
    <w:rsid w:val="0059062A"/>
    <w:rsid w:val="005909EC"/>
    <w:rsid w:val="0059232E"/>
    <w:rsid w:val="00592A4E"/>
    <w:rsid w:val="00592F30"/>
    <w:rsid w:val="0059412D"/>
    <w:rsid w:val="005963BC"/>
    <w:rsid w:val="0059734E"/>
    <w:rsid w:val="005A0526"/>
    <w:rsid w:val="005A065A"/>
    <w:rsid w:val="005A0E9E"/>
    <w:rsid w:val="005A40A8"/>
    <w:rsid w:val="005A4662"/>
    <w:rsid w:val="005A51D0"/>
    <w:rsid w:val="005A5DD1"/>
    <w:rsid w:val="005A603B"/>
    <w:rsid w:val="005A6593"/>
    <w:rsid w:val="005A7931"/>
    <w:rsid w:val="005B164A"/>
    <w:rsid w:val="005B1CDF"/>
    <w:rsid w:val="005B2162"/>
    <w:rsid w:val="005B2FC6"/>
    <w:rsid w:val="005B4505"/>
    <w:rsid w:val="005B5B80"/>
    <w:rsid w:val="005B6FD9"/>
    <w:rsid w:val="005C0C36"/>
    <w:rsid w:val="005C0D5D"/>
    <w:rsid w:val="005C133E"/>
    <w:rsid w:val="005C149B"/>
    <w:rsid w:val="005C5832"/>
    <w:rsid w:val="005C5CCD"/>
    <w:rsid w:val="005C757A"/>
    <w:rsid w:val="005C7D9B"/>
    <w:rsid w:val="005D0ECC"/>
    <w:rsid w:val="005D2990"/>
    <w:rsid w:val="005D2A01"/>
    <w:rsid w:val="005D34D6"/>
    <w:rsid w:val="005D3D18"/>
    <w:rsid w:val="005D4070"/>
    <w:rsid w:val="005D7161"/>
    <w:rsid w:val="005E0072"/>
    <w:rsid w:val="005E026A"/>
    <w:rsid w:val="005E0580"/>
    <w:rsid w:val="005E0F33"/>
    <w:rsid w:val="005E189E"/>
    <w:rsid w:val="005E1FA3"/>
    <w:rsid w:val="005E2C58"/>
    <w:rsid w:val="005E3279"/>
    <w:rsid w:val="005E36A5"/>
    <w:rsid w:val="005E40D7"/>
    <w:rsid w:val="005E411C"/>
    <w:rsid w:val="005E44E3"/>
    <w:rsid w:val="005E5271"/>
    <w:rsid w:val="005E6152"/>
    <w:rsid w:val="005E6F15"/>
    <w:rsid w:val="005E6F70"/>
    <w:rsid w:val="005F00A7"/>
    <w:rsid w:val="005F16BB"/>
    <w:rsid w:val="005F2B05"/>
    <w:rsid w:val="005F3A90"/>
    <w:rsid w:val="005F44E1"/>
    <w:rsid w:val="005F5B86"/>
    <w:rsid w:val="005F5EDC"/>
    <w:rsid w:val="005F6C61"/>
    <w:rsid w:val="005F6E5C"/>
    <w:rsid w:val="005F7F4A"/>
    <w:rsid w:val="0060075A"/>
    <w:rsid w:val="0060202A"/>
    <w:rsid w:val="006022BF"/>
    <w:rsid w:val="00602FCB"/>
    <w:rsid w:val="00603455"/>
    <w:rsid w:val="00604DF8"/>
    <w:rsid w:val="006052EA"/>
    <w:rsid w:val="0060595A"/>
    <w:rsid w:val="006068D8"/>
    <w:rsid w:val="00606B1C"/>
    <w:rsid w:val="0060799B"/>
    <w:rsid w:val="00610418"/>
    <w:rsid w:val="00610E7C"/>
    <w:rsid w:val="00611A51"/>
    <w:rsid w:val="00611D50"/>
    <w:rsid w:val="00611E9B"/>
    <w:rsid w:val="006120AE"/>
    <w:rsid w:val="0061358F"/>
    <w:rsid w:val="00615E95"/>
    <w:rsid w:val="0061608F"/>
    <w:rsid w:val="00616302"/>
    <w:rsid w:val="00616780"/>
    <w:rsid w:val="00617884"/>
    <w:rsid w:val="006206D3"/>
    <w:rsid w:val="0062071E"/>
    <w:rsid w:val="00620E51"/>
    <w:rsid w:val="0062124F"/>
    <w:rsid w:val="00622006"/>
    <w:rsid w:val="0062292F"/>
    <w:rsid w:val="00623101"/>
    <w:rsid w:val="006232D5"/>
    <w:rsid w:val="0062369B"/>
    <w:rsid w:val="00624FB5"/>
    <w:rsid w:val="00625F18"/>
    <w:rsid w:val="00626C23"/>
    <w:rsid w:val="0062750D"/>
    <w:rsid w:val="00630C6F"/>
    <w:rsid w:val="00630E62"/>
    <w:rsid w:val="00632A3F"/>
    <w:rsid w:val="00632B20"/>
    <w:rsid w:val="00633951"/>
    <w:rsid w:val="00634525"/>
    <w:rsid w:val="00634E4D"/>
    <w:rsid w:val="00634FE6"/>
    <w:rsid w:val="00640368"/>
    <w:rsid w:val="0064053D"/>
    <w:rsid w:val="0064065E"/>
    <w:rsid w:val="00640961"/>
    <w:rsid w:val="00641278"/>
    <w:rsid w:val="00641757"/>
    <w:rsid w:val="00642AA2"/>
    <w:rsid w:val="00642E23"/>
    <w:rsid w:val="00644A49"/>
    <w:rsid w:val="00644FC8"/>
    <w:rsid w:val="006476D1"/>
    <w:rsid w:val="00647D4C"/>
    <w:rsid w:val="006544D5"/>
    <w:rsid w:val="00654935"/>
    <w:rsid w:val="00655B5D"/>
    <w:rsid w:val="00657343"/>
    <w:rsid w:val="0066121C"/>
    <w:rsid w:val="006614F2"/>
    <w:rsid w:val="006617D5"/>
    <w:rsid w:val="00664EBD"/>
    <w:rsid w:val="00665A4B"/>
    <w:rsid w:val="00665DB1"/>
    <w:rsid w:val="00665E5F"/>
    <w:rsid w:val="00666914"/>
    <w:rsid w:val="00667CC1"/>
    <w:rsid w:val="00670089"/>
    <w:rsid w:val="00670257"/>
    <w:rsid w:val="006717AF"/>
    <w:rsid w:val="006718BF"/>
    <w:rsid w:val="00671C40"/>
    <w:rsid w:val="0067221D"/>
    <w:rsid w:val="00673047"/>
    <w:rsid w:val="006730D0"/>
    <w:rsid w:val="0067333E"/>
    <w:rsid w:val="00673708"/>
    <w:rsid w:val="00673FA9"/>
    <w:rsid w:val="00674527"/>
    <w:rsid w:val="00674BD3"/>
    <w:rsid w:val="00674EFB"/>
    <w:rsid w:val="00674F7E"/>
    <w:rsid w:val="006763B7"/>
    <w:rsid w:val="0068081D"/>
    <w:rsid w:val="006811A6"/>
    <w:rsid w:val="00681C82"/>
    <w:rsid w:val="00683516"/>
    <w:rsid w:val="00684797"/>
    <w:rsid w:val="006860E3"/>
    <w:rsid w:val="00686C94"/>
    <w:rsid w:val="006870A4"/>
    <w:rsid w:val="006879C2"/>
    <w:rsid w:val="00687FC6"/>
    <w:rsid w:val="006904C8"/>
    <w:rsid w:val="00691EDA"/>
    <w:rsid w:val="00691FA5"/>
    <w:rsid w:val="00692690"/>
    <w:rsid w:val="00692C96"/>
    <w:rsid w:val="00692D2D"/>
    <w:rsid w:val="00693322"/>
    <w:rsid w:val="00694F11"/>
    <w:rsid w:val="00695B15"/>
    <w:rsid w:val="006977BF"/>
    <w:rsid w:val="00697D7F"/>
    <w:rsid w:val="006A0B0D"/>
    <w:rsid w:val="006A182C"/>
    <w:rsid w:val="006A2ADB"/>
    <w:rsid w:val="006A2EC9"/>
    <w:rsid w:val="006A47EC"/>
    <w:rsid w:val="006A4C51"/>
    <w:rsid w:val="006A5138"/>
    <w:rsid w:val="006A7126"/>
    <w:rsid w:val="006A7E2F"/>
    <w:rsid w:val="006B252A"/>
    <w:rsid w:val="006B5F54"/>
    <w:rsid w:val="006B79F7"/>
    <w:rsid w:val="006B7DB6"/>
    <w:rsid w:val="006B7EBA"/>
    <w:rsid w:val="006C1D07"/>
    <w:rsid w:val="006C23F1"/>
    <w:rsid w:val="006C2635"/>
    <w:rsid w:val="006C2975"/>
    <w:rsid w:val="006C2D3B"/>
    <w:rsid w:val="006C36D4"/>
    <w:rsid w:val="006C5564"/>
    <w:rsid w:val="006C5DCF"/>
    <w:rsid w:val="006C79E7"/>
    <w:rsid w:val="006D0899"/>
    <w:rsid w:val="006D0AA7"/>
    <w:rsid w:val="006D0D74"/>
    <w:rsid w:val="006D12D1"/>
    <w:rsid w:val="006D2AAF"/>
    <w:rsid w:val="006D364C"/>
    <w:rsid w:val="006D4010"/>
    <w:rsid w:val="006D4831"/>
    <w:rsid w:val="006D5140"/>
    <w:rsid w:val="006D5FA7"/>
    <w:rsid w:val="006D61A5"/>
    <w:rsid w:val="006D688F"/>
    <w:rsid w:val="006D693F"/>
    <w:rsid w:val="006D752B"/>
    <w:rsid w:val="006E0648"/>
    <w:rsid w:val="006E172C"/>
    <w:rsid w:val="006E25EE"/>
    <w:rsid w:val="006E295C"/>
    <w:rsid w:val="006E2B54"/>
    <w:rsid w:val="006E3847"/>
    <w:rsid w:val="006E64A3"/>
    <w:rsid w:val="006E68FA"/>
    <w:rsid w:val="006E6FF7"/>
    <w:rsid w:val="006F002C"/>
    <w:rsid w:val="006F0BC4"/>
    <w:rsid w:val="006F10FF"/>
    <w:rsid w:val="006F17C2"/>
    <w:rsid w:val="006F1B2C"/>
    <w:rsid w:val="006F2126"/>
    <w:rsid w:val="006F2758"/>
    <w:rsid w:val="006F2ABC"/>
    <w:rsid w:val="006F38DE"/>
    <w:rsid w:val="006F433C"/>
    <w:rsid w:val="006F43FE"/>
    <w:rsid w:val="006F4BA2"/>
    <w:rsid w:val="006F5AEE"/>
    <w:rsid w:val="006F6206"/>
    <w:rsid w:val="006F6448"/>
    <w:rsid w:val="006F6FD5"/>
    <w:rsid w:val="006F72AA"/>
    <w:rsid w:val="006F7EAB"/>
    <w:rsid w:val="006F7FAF"/>
    <w:rsid w:val="00702B1C"/>
    <w:rsid w:val="00704033"/>
    <w:rsid w:val="007050BB"/>
    <w:rsid w:val="0070608B"/>
    <w:rsid w:val="0071030A"/>
    <w:rsid w:val="00710579"/>
    <w:rsid w:val="00710BD7"/>
    <w:rsid w:val="00711541"/>
    <w:rsid w:val="00711617"/>
    <w:rsid w:val="007123B8"/>
    <w:rsid w:val="00712D82"/>
    <w:rsid w:val="00713619"/>
    <w:rsid w:val="00713F06"/>
    <w:rsid w:val="00714A77"/>
    <w:rsid w:val="00714AFD"/>
    <w:rsid w:val="007177B3"/>
    <w:rsid w:val="007228F1"/>
    <w:rsid w:val="007230D7"/>
    <w:rsid w:val="007237EF"/>
    <w:rsid w:val="00723A2B"/>
    <w:rsid w:val="00723AE3"/>
    <w:rsid w:val="00723CE2"/>
    <w:rsid w:val="00725539"/>
    <w:rsid w:val="0072619E"/>
    <w:rsid w:val="00726370"/>
    <w:rsid w:val="00726D3A"/>
    <w:rsid w:val="00727434"/>
    <w:rsid w:val="00730190"/>
    <w:rsid w:val="007301C2"/>
    <w:rsid w:val="00730B06"/>
    <w:rsid w:val="007312DE"/>
    <w:rsid w:val="0073192D"/>
    <w:rsid w:val="00732028"/>
    <w:rsid w:val="007320AE"/>
    <w:rsid w:val="007321D7"/>
    <w:rsid w:val="007326FE"/>
    <w:rsid w:val="00732AC4"/>
    <w:rsid w:val="00732F33"/>
    <w:rsid w:val="00737705"/>
    <w:rsid w:val="007377CC"/>
    <w:rsid w:val="00740470"/>
    <w:rsid w:val="00740BA2"/>
    <w:rsid w:val="007417D9"/>
    <w:rsid w:val="007425B2"/>
    <w:rsid w:val="00742DAE"/>
    <w:rsid w:val="00744368"/>
    <w:rsid w:val="00744F9C"/>
    <w:rsid w:val="007460D2"/>
    <w:rsid w:val="00746BC8"/>
    <w:rsid w:val="007479F8"/>
    <w:rsid w:val="00747A89"/>
    <w:rsid w:val="00750877"/>
    <w:rsid w:val="0075087D"/>
    <w:rsid w:val="0075123F"/>
    <w:rsid w:val="00752BF7"/>
    <w:rsid w:val="00753261"/>
    <w:rsid w:val="00756278"/>
    <w:rsid w:val="0075672D"/>
    <w:rsid w:val="00761AFA"/>
    <w:rsid w:val="007638F4"/>
    <w:rsid w:val="00764376"/>
    <w:rsid w:val="00764660"/>
    <w:rsid w:val="00765035"/>
    <w:rsid w:val="00765A4E"/>
    <w:rsid w:val="00765FA5"/>
    <w:rsid w:val="007666B4"/>
    <w:rsid w:val="007669A6"/>
    <w:rsid w:val="00767D82"/>
    <w:rsid w:val="00770D10"/>
    <w:rsid w:val="00771417"/>
    <w:rsid w:val="00772116"/>
    <w:rsid w:val="00772C3C"/>
    <w:rsid w:val="00772FAF"/>
    <w:rsid w:val="007731F9"/>
    <w:rsid w:val="00773437"/>
    <w:rsid w:val="0077368B"/>
    <w:rsid w:val="00774973"/>
    <w:rsid w:val="00775659"/>
    <w:rsid w:val="00775FCB"/>
    <w:rsid w:val="00776D00"/>
    <w:rsid w:val="00776E28"/>
    <w:rsid w:val="0077726E"/>
    <w:rsid w:val="00777315"/>
    <w:rsid w:val="0077773F"/>
    <w:rsid w:val="007778FA"/>
    <w:rsid w:val="0078001E"/>
    <w:rsid w:val="007802C4"/>
    <w:rsid w:val="00780A4F"/>
    <w:rsid w:val="00781AEB"/>
    <w:rsid w:val="00782B3E"/>
    <w:rsid w:val="00784391"/>
    <w:rsid w:val="007848D0"/>
    <w:rsid w:val="00784A9F"/>
    <w:rsid w:val="007867F8"/>
    <w:rsid w:val="00787068"/>
    <w:rsid w:val="007871FD"/>
    <w:rsid w:val="00787A02"/>
    <w:rsid w:val="00790091"/>
    <w:rsid w:val="00790761"/>
    <w:rsid w:val="007909C0"/>
    <w:rsid w:val="00791FA3"/>
    <w:rsid w:val="00793BAA"/>
    <w:rsid w:val="00795662"/>
    <w:rsid w:val="0079634C"/>
    <w:rsid w:val="007969BB"/>
    <w:rsid w:val="00797844"/>
    <w:rsid w:val="00797F7D"/>
    <w:rsid w:val="007A08C1"/>
    <w:rsid w:val="007A0D0A"/>
    <w:rsid w:val="007A38D2"/>
    <w:rsid w:val="007A3F66"/>
    <w:rsid w:val="007A49DD"/>
    <w:rsid w:val="007A5283"/>
    <w:rsid w:val="007A53FE"/>
    <w:rsid w:val="007A7164"/>
    <w:rsid w:val="007A7714"/>
    <w:rsid w:val="007B17E1"/>
    <w:rsid w:val="007B1803"/>
    <w:rsid w:val="007B18B1"/>
    <w:rsid w:val="007B1B65"/>
    <w:rsid w:val="007B26EA"/>
    <w:rsid w:val="007B3181"/>
    <w:rsid w:val="007B4061"/>
    <w:rsid w:val="007B424E"/>
    <w:rsid w:val="007B4ADC"/>
    <w:rsid w:val="007B4C8B"/>
    <w:rsid w:val="007B4FC1"/>
    <w:rsid w:val="007B6050"/>
    <w:rsid w:val="007C0026"/>
    <w:rsid w:val="007C1EF9"/>
    <w:rsid w:val="007C23F8"/>
    <w:rsid w:val="007C26EF"/>
    <w:rsid w:val="007C4112"/>
    <w:rsid w:val="007D06E4"/>
    <w:rsid w:val="007D0872"/>
    <w:rsid w:val="007D09B2"/>
    <w:rsid w:val="007D09D5"/>
    <w:rsid w:val="007D105B"/>
    <w:rsid w:val="007D1557"/>
    <w:rsid w:val="007D1905"/>
    <w:rsid w:val="007D1B0E"/>
    <w:rsid w:val="007D3844"/>
    <w:rsid w:val="007D42B4"/>
    <w:rsid w:val="007D75CC"/>
    <w:rsid w:val="007D7A95"/>
    <w:rsid w:val="007E002E"/>
    <w:rsid w:val="007E3205"/>
    <w:rsid w:val="007E43CC"/>
    <w:rsid w:val="007E4F3B"/>
    <w:rsid w:val="007E78DE"/>
    <w:rsid w:val="007E7FC1"/>
    <w:rsid w:val="007F098D"/>
    <w:rsid w:val="007F4242"/>
    <w:rsid w:val="007F4465"/>
    <w:rsid w:val="007F4612"/>
    <w:rsid w:val="007F48FF"/>
    <w:rsid w:val="007F4EE9"/>
    <w:rsid w:val="007F5990"/>
    <w:rsid w:val="007F6992"/>
    <w:rsid w:val="007F7C14"/>
    <w:rsid w:val="00800141"/>
    <w:rsid w:val="0080065B"/>
    <w:rsid w:val="00801639"/>
    <w:rsid w:val="00802B3B"/>
    <w:rsid w:val="00803D4A"/>
    <w:rsid w:val="00804C63"/>
    <w:rsid w:val="008056F5"/>
    <w:rsid w:val="008065E8"/>
    <w:rsid w:val="008071B6"/>
    <w:rsid w:val="008107F6"/>
    <w:rsid w:val="0081094A"/>
    <w:rsid w:val="008109AE"/>
    <w:rsid w:val="0081187D"/>
    <w:rsid w:val="0081269F"/>
    <w:rsid w:val="00813635"/>
    <w:rsid w:val="008138AD"/>
    <w:rsid w:val="00814B7E"/>
    <w:rsid w:val="00814D4C"/>
    <w:rsid w:val="0081530D"/>
    <w:rsid w:val="00815382"/>
    <w:rsid w:val="00816CEA"/>
    <w:rsid w:val="00817634"/>
    <w:rsid w:val="00820B92"/>
    <w:rsid w:val="0082203B"/>
    <w:rsid w:val="00822BBC"/>
    <w:rsid w:val="00823387"/>
    <w:rsid w:val="0082596D"/>
    <w:rsid w:val="00826125"/>
    <w:rsid w:val="008263C3"/>
    <w:rsid w:val="00826434"/>
    <w:rsid w:val="00826FA1"/>
    <w:rsid w:val="00827B0D"/>
    <w:rsid w:val="00830C74"/>
    <w:rsid w:val="00831FBE"/>
    <w:rsid w:val="00832162"/>
    <w:rsid w:val="008349B3"/>
    <w:rsid w:val="0083795C"/>
    <w:rsid w:val="00837E2B"/>
    <w:rsid w:val="00841D8F"/>
    <w:rsid w:val="008429B3"/>
    <w:rsid w:val="008438D8"/>
    <w:rsid w:val="00844578"/>
    <w:rsid w:val="008456F9"/>
    <w:rsid w:val="008457B7"/>
    <w:rsid w:val="008457F1"/>
    <w:rsid w:val="00845EA1"/>
    <w:rsid w:val="00845FF7"/>
    <w:rsid w:val="00846F98"/>
    <w:rsid w:val="00847242"/>
    <w:rsid w:val="00847FF6"/>
    <w:rsid w:val="00851A47"/>
    <w:rsid w:val="00851D5E"/>
    <w:rsid w:val="008535DA"/>
    <w:rsid w:val="008552EB"/>
    <w:rsid w:val="00855524"/>
    <w:rsid w:val="00857051"/>
    <w:rsid w:val="00857E5F"/>
    <w:rsid w:val="00857FBA"/>
    <w:rsid w:val="00860E6E"/>
    <w:rsid w:val="008612CA"/>
    <w:rsid w:val="00861360"/>
    <w:rsid w:val="00862449"/>
    <w:rsid w:val="008632E8"/>
    <w:rsid w:val="008643B2"/>
    <w:rsid w:val="00864CF0"/>
    <w:rsid w:val="00865147"/>
    <w:rsid w:val="00870B89"/>
    <w:rsid w:val="008713E6"/>
    <w:rsid w:val="00871B6A"/>
    <w:rsid w:val="00871CF6"/>
    <w:rsid w:val="00871DC0"/>
    <w:rsid w:val="008733D8"/>
    <w:rsid w:val="00873F40"/>
    <w:rsid w:val="0087549C"/>
    <w:rsid w:val="0087552F"/>
    <w:rsid w:val="0087673E"/>
    <w:rsid w:val="00877726"/>
    <w:rsid w:val="00877EAC"/>
    <w:rsid w:val="0088016A"/>
    <w:rsid w:val="00882136"/>
    <w:rsid w:val="008823DE"/>
    <w:rsid w:val="00882474"/>
    <w:rsid w:val="00882F90"/>
    <w:rsid w:val="00883CA3"/>
    <w:rsid w:val="00884024"/>
    <w:rsid w:val="008862E9"/>
    <w:rsid w:val="008876D9"/>
    <w:rsid w:val="0088777F"/>
    <w:rsid w:val="00887E2A"/>
    <w:rsid w:val="00890872"/>
    <w:rsid w:val="00890B8C"/>
    <w:rsid w:val="00892537"/>
    <w:rsid w:val="008927F5"/>
    <w:rsid w:val="00892C4B"/>
    <w:rsid w:val="008946A2"/>
    <w:rsid w:val="00894AB7"/>
    <w:rsid w:val="00895FBF"/>
    <w:rsid w:val="00896910"/>
    <w:rsid w:val="00896ACF"/>
    <w:rsid w:val="008A1073"/>
    <w:rsid w:val="008A1632"/>
    <w:rsid w:val="008A3329"/>
    <w:rsid w:val="008A48E8"/>
    <w:rsid w:val="008A76F9"/>
    <w:rsid w:val="008B06BA"/>
    <w:rsid w:val="008B0724"/>
    <w:rsid w:val="008B28C0"/>
    <w:rsid w:val="008B2A8D"/>
    <w:rsid w:val="008B2B61"/>
    <w:rsid w:val="008B4FB9"/>
    <w:rsid w:val="008B542F"/>
    <w:rsid w:val="008B5B7E"/>
    <w:rsid w:val="008B6288"/>
    <w:rsid w:val="008B6DA5"/>
    <w:rsid w:val="008B7220"/>
    <w:rsid w:val="008B7257"/>
    <w:rsid w:val="008C08B2"/>
    <w:rsid w:val="008C0C7A"/>
    <w:rsid w:val="008C27FD"/>
    <w:rsid w:val="008C3E5F"/>
    <w:rsid w:val="008C4413"/>
    <w:rsid w:val="008C56F2"/>
    <w:rsid w:val="008C7B94"/>
    <w:rsid w:val="008D102C"/>
    <w:rsid w:val="008D1F1B"/>
    <w:rsid w:val="008D21DE"/>
    <w:rsid w:val="008D25BE"/>
    <w:rsid w:val="008D34DE"/>
    <w:rsid w:val="008D3A90"/>
    <w:rsid w:val="008D3CA7"/>
    <w:rsid w:val="008D3F00"/>
    <w:rsid w:val="008D46ED"/>
    <w:rsid w:val="008D5362"/>
    <w:rsid w:val="008D5A10"/>
    <w:rsid w:val="008D7E19"/>
    <w:rsid w:val="008D7F0F"/>
    <w:rsid w:val="008E0853"/>
    <w:rsid w:val="008E23B2"/>
    <w:rsid w:val="008E2D3A"/>
    <w:rsid w:val="008E4968"/>
    <w:rsid w:val="008E4B31"/>
    <w:rsid w:val="008E4C7C"/>
    <w:rsid w:val="008E5711"/>
    <w:rsid w:val="008E740E"/>
    <w:rsid w:val="008E797C"/>
    <w:rsid w:val="008E7D2D"/>
    <w:rsid w:val="008F100A"/>
    <w:rsid w:val="008F2B95"/>
    <w:rsid w:val="008F2DB5"/>
    <w:rsid w:val="008F44BA"/>
    <w:rsid w:val="008F47C8"/>
    <w:rsid w:val="008F4AB8"/>
    <w:rsid w:val="008F4CF3"/>
    <w:rsid w:val="008F68F5"/>
    <w:rsid w:val="008F6D2E"/>
    <w:rsid w:val="008F7295"/>
    <w:rsid w:val="00903A0E"/>
    <w:rsid w:val="009070D0"/>
    <w:rsid w:val="00907F8C"/>
    <w:rsid w:val="00912D38"/>
    <w:rsid w:val="00912D97"/>
    <w:rsid w:val="00912D9A"/>
    <w:rsid w:val="0091400C"/>
    <w:rsid w:val="00914076"/>
    <w:rsid w:val="009152F2"/>
    <w:rsid w:val="00916134"/>
    <w:rsid w:val="00916589"/>
    <w:rsid w:val="00917483"/>
    <w:rsid w:val="009200A3"/>
    <w:rsid w:val="009231E8"/>
    <w:rsid w:val="009258CA"/>
    <w:rsid w:val="009268CB"/>
    <w:rsid w:val="009269D9"/>
    <w:rsid w:val="009271DD"/>
    <w:rsid w:val="00927516"/>
    <w:rsid w:val="00930162"/>
    <w:rsid w:val="0093113F"/>
    <w:rsid w:val="00931201"/>
    <w:rsid w:val="00931A87"/>
    <w:rsid w:val="009326CF"/>
    <w:rsid w:val="00932A36"/>
    <w:rsid w:val="00933232"/>
    <w:rsid w:val="009345A1"/>
    <w:rsid w:val="0093485B"/>
    <w:rsid w:val="00934872"/>
    <w:rsid w:val="00935336"/>
    <w:rsid w:val="009369B5"/>
    <w:rsid w:val="00936AC9"/>
    <w:rsid w:val="00937B1A"/>
    <w:rsid w:val="00937D55"/>
    <w:rsid w:val="00940445"/>
    <w:rsid w:val="00940B20"/>
    <w:rsid w:val="009410A4"/>
    <w:rsid w:val="009412F9"/>
    <w:rsid w:val="00941922"/>
    <w:rsid w:val="00942BC9"/>
    <w:rsid w:val="009435C1"/>
    <w:rsid w:val="009443BD"/>
    <w:rsid w:val="009445A1"/>
    <w:rsid w:val="00945523"/>
    <w:rsid w:val="009459F8"/>
    <w:rsid w:val="0094780D"/>
    <w:rsid w:val="00947FF4"/>
    <w:rsid w:val="00950434"/>
    <w:rsid w:val="00950991"/>
    <w:rsid w:val="00950D18"/>
    <w:rsid w:val="00951FA3"/>
    <w:rsid w:val="00951FF1"/>
    <w:rsid w:val="00952662"/>
    <w:rsid w:val="009527C4"/>
    <w:rsid w:val="00952BD4"/>
    <w:rsid w:val="00953BB1"/>
    <w:rsid w:val="00956F7D"/>
    <w:rsid w:val="0096043E"/>
    <w:rsid w:val="00960543"/>
    <w:rsid w:val="009607BB"/>
    <w:rsid w:val="009627F2"/>
    <w:rsid w:val="00963084"/>
    <w:rsid w:val="009636A8"/>
    <w:rsid w:val="00963B7F"/>
    <w:rsid w:val="00963DD4"/>
    <w:rsid w:val="00965095"/>
    <w:rsid w:val="00965741"/>
    <w:rsid w:val="00965E77"/>
    <w:rsid w:val="009665E9"/>
    <w:rsid w:val="00967AFD"/>
    <w:rsid w:val="00967B28"/>
    <w:rsid w:val="0097066B"/>
    <w:rsid w:val="00970C84"/>
    <w:rsid w:val="009711D4"/>
    <w:rsid w:val="00971BC1"/>
    <w:rsid w:val="00972DFF"/>
    <w:rsid w:val="00973BD9"/>
    <w:rsid w:val="00974408"/>
    <w:rsid w:val="0097476B"/>
    <w:rsid w:val="00975464"/>
    <w:rsid w:val="00975521"/>
    <w:rsid w:val="00975D30"/>
    <w:rsid w:val="0097611E"/>
    <w:rsid w:val="00980929"/>
    <w:rsid w:val="0098323B"/>
    <w:rsid w:val="00983E0A"/>
    <w:rsid w:val="00984D7C"/>
    <w:rsid w:val="0098537A"/>
    <w:rsid w:val="00985E04"/>
    <w:rsid w:val="00986CAA"/>
    <w:rsid w:val="00987E58"/>
    <w:rsid w:val="009907A1"/>
    <w:rsid w:val="00992705"/>
    <w:rsid w:val="0099275D"/>
    <w:rsid w:val="009928BD"/>
    <w:rsid w:val="00993506"/>
    <w:rsid w:val="009940B7"/>
    <w:rsid w:val="00995597"/>
    <w:rsid w:val="009959BF"/>
    <w:rsid w:val="00995BF5"/>
    <w:rsid w:val="009968DC"/>
    <w:rsid w:val="00996932"/>
    <w:rsid w:val="00996FDF"/>
    <w:rsid w:val="00997CD9"/>
    <w:rsid w:val="00997E82"/>
    <w:rsid w:val="009A1A3E"/>
    <w:rsid w:val="009A2736"/>
    <w:rsid w:val="009A2F99"/>
    <w:rsid w:val="009A4BD0"/>
    <w:rsid w:val="009A54D1"/>
    <w:rsid w:val="009A58D7"/>
    <w:rsid w:val="009A7287"/>
    <w:rsid w:val="009A751A"/>
    <w:rsid w:val="009A7901"/>
    <w:rsid w:val="009B0091"/>
    <w:rsid w:val="009B06D4"/>
    <w:rsid w:val="009B1B48"/>
    <w:rsid w:val="009B2BA9"/>
    <w:rsid w:val="009B370A"/>
    <w:rsid w:val="009B3ED0"/>
    <w:rsid w:val="009B5B59"/>
    <w:rsid w:val="009B7F99"/>
    <w:rsid w:val="009C12CE"/>
    <w:rsid w:val="009C242A"/>
    <w:rsid w:val="009C52D5"/>
    <w:rsid w:val="009C73FF"/>
    <w:rsid w:val="009C79F6"/>
    <w:rsid w:val="009D044D"/>
    <w:rsid w:val="009D0B7D"/>
    <w:rsid w:val="009D0EFE"/>
    <w:rsid w:val="009D1E7A"/>
    <w:rsid w:val="009D2E83"/>
    <w:rsid w:val="009D585B"/>
    <w:rsid w:val="009E1804"/>
    <w:rsid w:val="009E1EF8"/>
    <w:rsid w:val="009E65E0"/>
    <w:rsid w:val="009E770E"/>
    <w:rsid w:val="009E7B12"/>
    <w:rsid w:val="009F20F9"/>
    <w:rsid w:val="009F2E5F"/>
    <w:rsid w:val="009F3192"/>
    <w:rsid w:val="009F3F0B"/>
    <w:rsid w:val="009F442C"/>
    <w:rsid w:val="009F4799"/>
    <w:rsid w:val="009F5F29"/>
    <w:rsid w:val="009F65B5"/>
    <w:rsid w:val="009F6A0B"/>
    <w:rsid w:val="009F6A64"/>
    <w:rsid w:val="009F70D8"/>
    <w:rsid w:val="009F79EE"/>
    <w:rsid w:val="00A03336"/>
    <w:rsid w:val="00A0370E"/>
    <w:rsid w:val="00A03E5D"/>
    <w:rsid w:val="00A04A1A"/>
    <w:rsid w:val="00A05799"/>
    <w:rsid w:val="00A06429"/>
    <w:rsid w:val="00A0777B"/>
    <w:rsid w:val="00A10040"/>
    <w:rsid w:val="00A10711"/>
    <w:rsid w:val="00A112FC"/>
    <w:rsid w:val="00A11ED2"/>
    <w:rsid w:val="00A12959"/>
    <w:rsid w:val="00A134FF"/>
    <w:rsid w:val="00A135FA"/>
    <w:rsid w:val="00A13E4F"/>
    <w:rsid w:val="00A1470A"/>
    <w:rsid w:val="00A14C2D"/>
    <w:rsid w:val="00A14E5E"/>
    <w:rsid w:val="00A150EB"/>
    <w:rsid w:val="00A17ABD"/>
    <w:rsid w:val="00A17EDF"/>
    <w:rsid w:val="00A20E4C"/>
    <w:rsid w:val="00A20EF8"/>
    <w:rsid w:val="00A234CE"/>
    <w:rsid w:val="00A24558"/>
    <w:rsid w:val="00A24C57"/>
    <w:rsid w:val="00A25C6F"/>
    <w:rsid w:val="00A26EDB"/>
    <w:rsid w:val="00A27320"/>
    <w:rsid w:val="00A279E2"/>
    <w:rsid w:val="00A27D37"/>
    <w:rsid w:val="00A30C90"/>
    <w:rsid w:val="00A30FDB"/>
    <w:rsid w:val="00A3256D"/>
    <w:rsid w:val="00A333F8"/>
    <w:rsid w:val="00A33500"/>
    <w:rsid w:val="00A34BD6"/>
    <w:rsid w:val="00A35A3F"/>
    <w:rsid w:val="00A365A4"/>
    <w:rsid w:val="00A36AA9"/>
    <w:rsid w:val="00A370DF"/>
    <w:rsid w:val="00A417B2"/>
    <w:rsid w:val="00A41D87"/>
    <w:rsid w:val="00A42FAD"/>
    <w:rsid w:val="00A441F5"/>
    <w:rsid w:val="00A457C6"/>
    <w:rsid w:val="00A45B5C"/>
    <w:rsid w:val="00A45C4E"/>
    <w:rsid w:val="00A45DFB"/>
    <w:rsid w:val="00A472FE"/>
    <w:rsid w:val="00A5091A"/>
    <w:rsid w:val="00A50DD7"/>
    <w:rsid w:val="00A51997"/>
    <w:rsid w:val="00A51BE8"/>
    <w:rsid w:val="00A52DF1"/>
    <w:rsid w:val="00A53AB1"/>
    <w:rsid w:val="00A547E3"/>
    <w:rsid w:val="00A54D20"/>
    <w:rsid w:val="00A55172"/>
    <w:rsid w:val="00A56361"/>
    <w:rsid w:val="00A56C9E"/>
    <w:rsid w:val="00A570AA"/>
    <w:rsid w:val="00A61E2F"/>
    <w:rsid w:val="00A62785"/>
    <w:rsid w:val="00A62A3E"/>
    <w:rsid w:val="00A62EFB"/>
    <w:rsid w:val="00A631DE"/>
    <w:rsid w:val="00A6325A"/>
    <w:rsid w:val="00A63409"/>
    <w:rsid w:val="00A6357C"/>
    <w:rsid w:val="00A63CFD"/>
    <w:rsid w:val="00A65777"/>
    <w:rsid w:val="00A663E8"/>
    <w:rsid w:val="00A70960"/>
    <w:rsid w:val="00A71E3C"/>
    <w:rsid w:val="00A727B2"/>
    <w:rsid w:val="00A73425"/>
    <w:rsid w:val="00A7520E"/>
    <w:rsid w:val="00A75C32"/>
    <w:rsid w:val="00A76501"/>
    <w:rsid w:val="00A774B2"/>
    <w:rsid w:val="00A7787E"/>
    <w:rsid w:val="00A77A25"/>
    <w:rsid w:val="00A77FB3"/>
    <w:rsid w:val="00A8151D"/>
    <w:rsid w:val="00A8179F"/>
    <w:rsid w:val="00A818CB"/>
    <w:rsid w:val="00A81D04"/>
    <w:rsid w:val="00A82B3B"/>
    <w:rsid w:val="00A83A25"/>
    <w:rsid w:val="00A848B3"/>
    <w:rsid w:val="00A84A48"/>
    <w:rsid w:val="00A85708"/>
    <w:rsid w:val="00A85EBF"/>
    <w:rsid w:val="00A85FD8"/>
    <w:rsid w:val="00A86649"/>
    <w:rsid w:val="00A877F0"/>
    <w:rsid w:val="00A878E7"/>
    <w:rsid w:val="00A87DCD"/>
    <w:rsid w:val="00A90AF7"/>
    <w:rsid w:val="00A910F3"/>
    <w:rsid w:val="00A9161D"/>
    <w:rsid w:val="00A9208A"/>
    <w:rsid w:val="00A96638"/>
    <w:rsid w:val="00A97A97"/>
    <w:rsid w:val="00AA1602"/>
    <w:rsid w:val="00AA239B"/>
    <w:rsid w:val="00AA4FA3"/>
    <w:rsid w:val="00AA53F3"/>
    <w:rsid w:val="00AA542B"/>
    <w:rsid w:val="00AB0102"/>
    <w:rsid w:val="00AB1EBE"/>
    <w:rsid w:val="00AB21DF"/>
    <w:rsid w:val="00AB2394"/>
    <w:rsid w:val="00AB342E"/>
    <w:rsid w:val="00AB40FC"/>
    <w:rsid w:val="00AB4168"/>
    <w:rsid w:val="00AB455A"/>
    <w:rsid w:val="00AB4579"/>
    <w:rsid w:val="00AB49B5"/>
    <w:rsid w:val="00AB4BA4"/>
    <w:rsid w:val="00AB50EB"/>
    <w:rsid w:val="00AB5287"/>
    <w:rsid w:val="00AB62CB"/>
    <w:rsid w:val="00AB7147"/>
    <w:rsid w:val="00AB7E6B"/>
    <w:rsid w:val="00AC0491"/>
    <w:rsid w:val="00AC08C2"/>
    <w:rsid w:val="00AC1DE0"/>
    <w:rsid w:val="00AC1F4E"/>
    <w:rsid w:val="00AC3886"/>
    <w:rsid w:val="00AC3DF0"/>
    <w:rsid w:val="00AC406B"/>
    <w:rsid w:val="00AC4914"/>
    <w:rsid w:val="00AC6525"/>
    <w:rsid w:val="00AC667B"/>
    <w:rsid w:val="00AD0337"/>
    <w:rsid w:val="00AD08E9"/>
    <w:rsid w:val="00AD1809"/>
    <w:rsid w:val="00AD1C80"/>
    <w:rsid w:val="00AD1DF4"/>
    <w:rsid w:val="00AD2ADD"/>
    <w:rsid w:val="00AD4794"/>
    <w:rsid w:val="00AD4A28"/>
    <w:rsid w:val="00AD4B70"/>
    <w:rsid w:val="00AD4E1A"/>
    <w:rsid w:val="00AD5263"/>
    <w:rsid w:val="00AD52DA"/>
    <w:rsid w:val="00AD55EB"/>
    <w:rsid w:val="00AD5828"/>
    <w:rsid w:val="00AD6091"/>
    <w:rsid w:val="00AE0913"/>
    <w:rsid w:val="00AE1070"/>
    <w:rsid w:val="00AE142F"/>
    <w:rsid w:val="00AE1E53"/>
    <w:rsid w:val="00AE4259"/>
    <w:rsid w:val="00AE49FB"/>
    <w:rsid w:val="00AE4C7B"/>
    <w:rsid w:val="00AE7F5F"/>
    <w:rsid w:val="00AF00E1"/>
    <w:rsid w:val="00AF0CEC"/>
    <w:rsid w:val="00AF0D1C"/>
    <w:rsid w:val="00AF13D0"/>
    <w:rsid w:val="00AF239D"/>
    <w:rsid w:val="00AF40A8"/>
    <w:rsid w:val="00AF52E2"/>
    <w:rsid w:val="00AF54A4"/>
    <w:rsid w:val="00AF5EDD"/>
    <w:rsid w:val="00AF7A8D"/>
    <w:rsid w:val="00AF7CA5"/>
    <w:rsid w:val="00B0037C"/>
    <w:rsid w:val="00B01088"/>
    <w:rsid w:val="00B01EC0"/>
    <w:rsid w:val="00B02840"/>
    <w:rsid w:val="00B02AB2"/>
    <w:rsid w:val="00B038B2"/>
    <w:rsid w:val="00B0413B"/>
    <w:rsid w:val="00B06A17"/>
    <w:rsid w:val="00B07644"/>
    <w:rsid w:val="00B1034E"/>
    <w:rsid w:val="00B10A08"/>
    <w:rsid w:val="00B1141C"/>
    <w:rsid w:val="00B12B65"/>
    <w:rsid w:val="00B1348B"/>
    <w:rsid w:val="00B13A46"/>
    <w:rsid w:val="00B140A4"/>
    <w:rsid w:val="00B14524"/>
    <w:rsid w:val="00B1584F"/>
    <w:rsid w:val="00B16A90"/>
    <w:rsid w:val="00B1733E"/>
    <w:rsid w:val="00B17BA7"/>
    <w:rsid w:val="00B200B8"/>
    <w:rsid w:val="00B21257"/>
    <w:rsid w:val="00B23904"/>
    <w:rsid w:val="00B255D1"/>
    <w:rsid w:val="00B258B2"/>
    <w:rsid w:val="00B265B0"/>
    <w:rsid w:val="00B27739"/>
    <w:rsid w:val="00B30F34"/>
    <w:rsid w:val="00B32060"/>
    <w:rsid w:val="00B32161"/>
    <w:rsid w:val="00B32419"/>
    <w:rsid w:val="00B32E12"/>
    <w:rsid w:val="00B33903"/>
    <w:rsid w:val="00B34273"/>
    <w:rsid w:val="00B3511A"/>
    <w:rsid w:val="00B35768"/>
    <w:rsid w:val="00B3699B"/>
    <w:rsid w:val="00B36A84"/>
    <w:rsid w:val="00B37531"/>
    <w:rsid w:val="00B3761D"/>
    <w:rsid w:val="00B40CE9"/>
    <w:rsid w:val="00B41BE5"/>
    <w:rsid w:val="00B427B9"/>
    <w:rsid w:val="00B43631"/>
    <w:rsid w:val="00B43BF4"/>
    <w:rsid w:val="00B460FF"/>
    <w:rsid w:val="00B476CF"/>
    <w:rsid w:val="00B47B4C"/>
    <w:rsid w:val="00B50264"/>
    <w:rsid w:val="00B50E58"/>
    <w:rsid w:val="00B511ED"/>
    <w:rsid w:val="00B53930"/>
    <w:rsid w:val="00B562CB"/>
    <w:rsid w:val="00B566F4"/>
    <w:rsid w:val="00B56C0D"/>
    <w:rsid w:val="00B57B3E"/>
    <w:rsid w:val="00B60564"/>
    <w:rsid w:val="00B63E56"/>
    <w:rsid w:val="00B642A1"/>
    <w:rsid w:val="00B65011"/>
    <w:rsid w:val="00B66B79"/>
    <w:rsid w:val="00B6770F"/>
    <w:rsid w:val="00B724F6"/>
    <w:rsid w:val="00B72955"/>
    <w:rsid w:val="00B72B0D"/>
    <w:rsid w:val="00B73629"/>
    <w:rsid w:val="00B73671"/>
    <w:rsid w:val="00B738D3"/>
    <w:rsid w:val="00B75050"/>
    <w:rsid w:val="00B761E3"/>
    <w:rsid w:val="00B76711"/>
    <w:rsid w:val="00B768DD"/>
    <w:rsid w:val="00B800C2"/>
    <w:rsid w:val="00B8054C"/>
    <w:rsid w:val="00B80A90"/>
    <w:rsid w:val="00B810DA"/>
    <w:rsid w:val="00B811FE"/>
    <w:rsid w:val="00B815BE"/>
    <w:rsid w:val="00B83EAA"/>
    <w:rsid w:val="00B857D7"/>
    <w:rsid w:val="00B85842"/>
    <w:rsid w:val="00B86090"/>
    <w:rsid w:val="00B86530"/>
    <w:rsid w:val="00B872FA"/>
    <w:rsid w:val="00B8797C"/>
    <w:rsid w:val="00B87BB3"/>
    <w:rsid w:val="00B9002D"/>
    <w:rsid w:val="00B909CA"/>
    <w:rsid w:val="00B9120E"/>
    <w:rsid w:val="00B91F87"/>
    <w:rsid w:val="00B929FA"/>
    <w:rsid w:val="00B949A2"/>
    <w:rsid w:val="00B94EC1"/>
    <w:rsid w:val="00B95350"/>
    <w:rsid w:val="00B9579B"/>
    <w:rsid w:val="00B96612"/>
    <w:rsid w:val="00B970BD"/>
    <w:rsid w:val="00B97313"/>
    <w:rsid w:val="00BA1035"/>
    <w:rsid w:val="00BA172A"/>
    <w:rsid w:val="00BA2076"/>
    <w:rsid w:val="00BA2B69"/>
    <w:rsid w:val="00BA37E9"/>
    <w:rsid w:val="00BA3E11"/>
    <w:rsid w:val="00BA456D"/>
    <w:rsid w:val="00BA4A98"/>
    <w:rsid w:val="00BA6B7A"/>
    <w:rsid w:val="00BA7659"/>
    <w:rsid w:val="00BB09CE"/>
    <w:rsid w:val="00BB131A"/>
    <w:rsid w:val="00BB17C6"/>
    <w:rsid w:val="00BB22F1"/>
    <w:rsid w:val="00BB2350"/>
    <w:rsid w:val="00BB2D90"/>
    <w:rsid w:val="00BB3A8B"/>
    <w:rsid w:val="00BB3D42"/>
    <w:rsid w:val="00BB43F6"/>
    <w:rsid w:val="00BB4496"/>
    <w:rsid w:val="00BB50C6"/>
    <w:rsid w:val="00BB6597"/>
    <w:rsid w:val="00BB6BBA"/>
    <w:rsid w:val="00BC078A"/>
    <w:rsid w:val="00BC1855"/>
    <w:rsid w:val="00BC2536"/>
    <w:rsid w:val="00BC7619"/>
    <w:rsid w:val="00BC7E63"/>
    <w:rsid w:val="00BD0452"/>
    <w:rsid w:val="00BD10AA"/>
    <w:rsid w:val="00BD12EE"/>
    <w:rsid w:val="00BD1674"/>
    <w:rsid w:val="00BD21E7"/>
    <w:rsid w:val="00BD22E6"/>
    <w:rsid w:val="00BD31D1"/>
    <w:rsid w:val="00BD58B0"/>
    <w:rsid w:val="00BD5DC6"/>
    <w:rsid w:val="00BD6446"/>
    <w:rsid w:val="00BD6A4A"/>
    <w:rsid w:val="00BD7B0F"/>
    <w:rsid w:val="00BE03CD"/>
    <w:rsid w:val="00BE1816"/>
    <w:rsid w:val="00BE2227"/>
    <w:rsid w:val="00BE2265"/>
    <w:rsid w:val="00BE4A77"/>
    <w:rsid w:val="00BE5140"/>
    <w:rsid w:val="00BE5642"/>
    <w:rsid w:val="00BE5E74"/>
    <w:rsid w:val="00BE605D"/>
    <w:rsid w:val="00BE6647"/>
    <w:rsid w:val="00BE69AA"/>
    <w:rsid w:val="00BE6B7C"/>
    <w:rsid w:val="00BE7D0A"/>
    <w:rsid w:val="00BF0545"/>
    <w:rsid w:val="00BF18DB"/>
    <w:rsid w:val="00BF1A62"/>
    <w:rsid w:val="00BF3CE6"/>
    <w:rsid w:val="00BF45D7"/>
    <w:rsid w:val="00BF505A"/>
    <w:rsid w:val="00BF5BB3"/>
    <w:rsid w:val="00BF6480"/>
    <w:rsid w:val="00BF7D3A"/>
    <w:rsid w:val="00C00128"/>
    <w:rsid w:val="00C001A5"/>
    <w:rsid w:val="00C01CC6"/>
    <w:rsid w:val="00C03303"/>
    <w:rsid w:val="00C0439C"/>
    <w:rsid w:val="00C0477A"/>
    <w:rsid w:val="00C06662"/>
    <w:rsid w:val="00C066DB"/>
    <w:rsid w:val="00C06B90"/>
    <w:rsid w:val="00C06F21"/>
    <w:rsid w:val="00C078A9"/>
    <w:rsid w:val="00C10A52"/>
    <w:rsid w:val="00C1138F"/>
    <w:rsid w:val="00C118FD"/>
    <w:rsid w:val="00C12584"/>
    <w:rsid w:val="00C12C8C"/>
    <w:rsid w:val="00C1565E"/>
    <w:rsid w:val="00C15BA1"/>
    <w:rsid w:val="00C15C2B"/>
    <w:rsid w:val="00C2027E"/>
    <w:rsid w:val="00C20743"/>
    <w:rsid w:val="00C207A7"/>
    <w:rsid w:val="00C221AE"/>
    <w:rsid w:val="00C25B59"/>
    <w:rsid w:val="00C2705E"/>
    <w:rsid w:val="00C279DD"/>
    <w:rsid w:val="00C27B82"/>
    <w:rsid w:val="00C3056D"/>
    <w:rsid w:val="00C311F4"/>
    <w:rsid w:val="00C31897"/>
    <w:rsid w:val="00C32E01"/>
    <w:rsid w:val="00C36588"/>
    <w:rsid w:val="00C37180"/>
    <w:rsid w:val="00C40CCC"/>
    <w:rsid w:val="00C41412"/>
    <w:rsid w:val="00C42194"/>
    <w:rsid w:val="00C44A29"/>
    <w:rsid w:val="00C4569A"/>
    <w:rsid w:val="00C45E36"/>
    <w:rsid w:val="00C47B81"/>
    <w:rsid w:val="00C503BF"/>
    <w:rsid w:val="00C50423"/>
    <w:rsid w:val="00C504AC"/>
    <w:rsid w:val="00C509B8"/>
    <w:rsid w:val="00C51515"/>
    <w:rsid w:val="00C52E1F"/>
    <w:rsid w:val="00C53B7A"/>
    <w:rsid w:val="00C5403E"/>
    <w:rsid w:val="00C54483"/>
    <w:rsid w:val="00C54E0B"/>
    <w:rsid w:val="00C5543F"/>
    <w:rsid w:val="00C558DF"/>
    <w:rsid w:val="00C55E88"/>
    <w:rsid w:val="00C56299"/>
    <w:rsid w:val="00C56533"/>
    <w:rsid w:val="00C57315"/>
    <w:rsid w:val="00C60DF3"/>
    <w:rsid w:val="00C61338"/>
    <w:rsid w:val="00C6438B"/>
    <w:rsid w:val="00C66279"/>
    <w:rsid w:val="00C6629C"/>
    <w:rsid w:val="00C6682C"/>
    <w:rsid w:val="00C67794"/>
    <w:rsid w:val="00C67B11"/>
    <w:rsid w:val="00C67FA4"/>
    <w:rsid w:val="00C719E7"/>
    <w:rsid w:val="00C71C9C"/>
    <w:rsid w:val="00C71F22"/>
    <w:rsid w:val="00C73DC1"/>
    <w:rsid w:val="00C74606"/>
    <w:rsid w:val="00C74A0A"/>
    <w:rsid w:val="00C74F50"/>
    <w:rsid w:val="00C771E7"/>
    <w:rsid w:val="00C800CC"/>
    <w:rsid w:val="00C80FB9"/>
    <w:rsid w:val="00C813E5"/>
    <w:rsid w:val="00C818AA"/>
    <w:rsid w:val="00C8318E"/>
    <w:rsid w:val="00C83238"/>
    <w:rsid w:val="00C84990"/>
    <w:rsid w:val="00C855FC"/>
    <w:rsid w:val="00C85616"/>
    <w:rsid w:val="00C85F64"/>
    <w:rsid w:val="00C86609"/>
    <w:rsid w:val="00C87DC2"/>
    <w:rsid w:val="00C90582"/>
    <w:rsid w:val="00C915C9"/>
    <w:rsid w:val="00C92AC5"/>
    <w:rsid w:val="00C932FD"/>
    <w:rsid w:val="00C96975"/>
    <w:rsid w:val="00CA0218"/>
    <w:rsid w:val="00CA23D8"/>
    <w:rsid w:val="00CA2483"/>
    <w:rsid w:val="00CA33B3"/>
    <w:rsid w:val="00CA40D2"/>
    <w:rsid w:val="00CA4256"/>
    <w:rsid w:val="00CA59EC"/>
    <w:rsid w:val="00CA7ACA"/>
    <w:rsid w:val="00CA7E57"/>
    <w:rsid w:val="00CB06EB"/>
    <w:rsid w:val="00CB1AE9"/>
    <w:rsid w:val="00CB2FC2"/>
    <w:rsid w:val="00CB3FB9"/>
    <w:rsid w:val="00CB482A"/>
    <w:rsid w:val="00CB4F65"/>
    <w:rsid w:val="00CB5401"/>
    <w:rsid w:val="00CB65F3"/>
    <w:rsid w:val="00CB778B"/>
    <w:rsid w:val="00CB7822"/>
    <w:rsid w:val="00CB7B3E"/>
    <w:rsid w:val="00CC071B"/>
    <w:rsid w:val="00CC09F3"/>
    <w:rsid w:val="00CC1800"/>
    <w:rsid w:val="00CC1AFC"/>
    <w:rsid w:val="00CC3A14"/>
    <w:rsid w:val="00CC3DFF"/>
    <w:rsid w:val="00CC554F"/>
    <w:rsid w:val="00CC6096"/>
    <w:rsid w:val="00CC678D"/>
    <w:rsid w:val="00CC75BC"/>
    <w:rsid w:val="00CC7AFB"/>
    <w:rsid w:val="00CC7B95"/>
    <w:rsid w:val="00CC7BEC"/>
    <w:rsid w:val="00CD1AF1"/>
    <w:rsid w:val="00CD2597"/>
    <w:rsid w:val="00CD28B9"/>
    <w:rsid w:val="00CD3714"/>
    <w:rsid w:val="00CD4773"/>
    <w:rsid w:val="00CD4E4E"/>
    <w:rsid w:val="00CD6E70"/>
    <w:rsid w:val="00CD71FD"/>
    <w:rsid w:val="00CD79A8"/>
    <w:rsid w:val="00CD7CE0"/>
    <w:rsid w:val="00CD7EC1"/>
    <w:rsid w:val="00CE04B9"/>
    <w:rsid w:val="00CE09C0"/>
    <w:rsid w:val="00CE1DE4"/>
    <w:rsid w:val="00CE3030"/>
    <w:rsid w:val="00CE3180"/>
    <w:rsid w:val="00CE34DE"/>
    <w:rsid w:val="00CE4305"/>
    <w:rsid w:val="00CE5176"/>
    <w:rsid w:val="00CE57BC"/>
    <w:rsid w:val="00CE59C8"/>
    <w:rsid w:val="00CE5AA4"/>
    <w:rsid w:val="00CE7129"/>
    <w:rsid w:val="00CF07AD"/>
    <w:rsid w:val="00CF0F55"/>
    <w:rsid w:val="00CF210A"/>
    <w:rsid w:val="00CF2BEF"/>
    <w:rsid w:val="00CF3213"/>
    <w:rsid w:val="00CF43A6"/>
    <w:rsid w:val="00CF4992"/>
    <w:rsid w:val="00CF5171"/>
    <w:rsid w:val="00CF68BD"/>
    <w:rsid w:val="00CF78CB"/>
    <w:rsid w:val="00CF78EE"/>
    <w:rsid w:val="00D01F62"/>
    <w:rsid w:val="00D026C3"/>
    <w:rsid w:val="00D04F4F"/>
    <w:rsid w:val="00D05C08"/>
    <w:rsid w:val="00D05CDA"/>
    <w:rsid w:val="00D0758E"/>
    <w:rsid w:val="00D076BF"/>
    <w:rsid w:val="00D10720"/>
    <w:rsid w:val="00D11A7B"/>
    <w:rsid w:val="00D11DCF"/>
    <w:rsid w:val="00D14913"/>
    <w:rsid w:val="00D1572F"/>
    <w:rsid w:val="00D16F46"/>
    <w:rsid w:val="00D17313"/>
    <w:rsid w:val="00D17A5C"/>
    <w:rsid w:val="00D20336"/>
    <w:rsid w:val="00D2341C"/>
    <w:rsid w:val="00D234E9"/>
    <w:rsid w:val="00D23F44"/>
    <w:rsid w:val="00D24610"/>
    <w:rsid w:val="00D24FBD"/>
    <w:rsid w:val="00D26DA4"/>
    <w:rsid w:val="00D27187"/>
    <w:rsid w:val="00D273AD"/>
    <w:rsid w:val="00D27F31"/>
    <w:rsid w:val="00D27F36"/>
    <w:rsid w:val="00D304EC"/>
    <w:rsid w:val="00D3239A"/>
    <w:rsid w:val="00D33662"/>
    <w:rsid w:val="00D34515"/>
    <w:rsid w:val="00D35966"/>
    <w:rsid w:val="00D366AE"/>
    <w:rsid w:val="00D37548"/>
    <w:rsid w:val="00D3785A"/>
    <w:rsid w:val="00D37E92"/>
    <w:rsid w:val="00D40C83"/>
    <w:rsid w:val="00D413AA"/>
    <w:rsid w:val="00D428FC"/>
    <w:rsid w:val="00D431BB"/>
    <w:rsid w:val="00D43974"/>
    <w:rsid w:val="00D4484D"/>
    <w:rsid w:val="00D4523A"/>
    <w:rsid w:val="00D469CC"/>
    <w:rsid w:val="00D523BB"/>
    <w:rsid w:val="00D52F5B"/>
    <w:rsid w:val="00D53E09"/>
    <w:rsid w:val="00D5499B"/>
    <w:rsid w:val="00D54E56"/>
    <w:rsid w:val="00D551CD"/>
    <w:rsid w:val="00D5588A"/>
    <w:rsid w:val="00D564B5"/>
    <w:rsid w:val="00D56680"/>
    <w:rsid w:val="00D569DB"/>
    <w:rsid w:val="00D56D49"/>
    <w:rsid w:val="00D57E22"/>
    <w:rsid w:val="00D57E65"/>
    <w:rsid w:val="00D6099F"/>
    <w:rsid w:val="00D6259C"/>
    <w:rsid w:val="00D6351E"/>
    <w:rsid w:val="00D64AA4"/>
    <w:rsid w:val="00D65716"/>
    <w:rsid w:val="00D65A6F"/>
    <w:rsid w:val="00D6705E"/>
    <w:rsid w:val="00D721AF"/>
    <w:rsid w:val="00D7358B"/>
    <w:rsid w:val="00D74901"/>
    <w:rsid w:val="00D767C1"/>
    <w:rsid w:val="00D7721B"/>
    <w:rsid w:val="00D77CE4"/>
    <w:rsid w:val="00D800C8"/>
    <w:rsid w:val="00D80144"/>
    <w:rsid w:val="00D81858"/>
    <w:rsid w:val="00D8392C"/>
    <w:rsid w:val="00D83B31"/>
    <w:rsid w:val="00D842E2"/>
    <w:rsid w:val="00D84393"/>
    <w:rsid w:val="00D84BD8"/>
    <w:rsid w:val="00D85C5C"/>
    <w:rsid w:val="00D86AD8"/>
    <w:rsid w:val="00D86C2B"/>
    <w:rsid w:val="00D90163"/>
    <w:rsid w:val="00D910D4"/>
    <w:rsid w:val="00D926CA"/>
    <w:rsid w:val="00D926DA"/>
    <w:rsid w:val="00D929F1"/>
    <w:rsid w:val="00D930A6"/>
    <w:rsid w:val="00D93724"/>
    <w:rsid w:val="00D93DD2"/>
    <w:rsid w:val="00D94D75"/>
    <w:rsid w:val="00D95020"/>
    <w:rsid w:val="00D961ED"/>
    <w:rsid w:val="00D96C17"/>
    <w:rsid w:val="00D96FB9"/>
    <w:rsid w:val="00D9768B"/>
    <w:rsid w:val="00DA0734"/>
    <w:rsid w:val="00DA0C5C"/>
    <w:rsid w:val="00DA0E2D"/>
    <w:rsid w:val="00DA1E9A"/>
    <w:rsid w:val="00DA2005"/>
    <w:rsid w:val="00DA213F"/>
    <w:rsid w:val="00DA3B0B"/>
    <w:rsid w:val="00DA43A6"/>
    <w:rsid w:val="00DA4AB4"/>
    <w:rsid w:val="00DA4E0F"/>
    <w:rsid w:val="00DA52A4"/>
    <w:rsid w:val="00DA5CD9"/>
    <w:rsid w:val="00DA5DC8"/>
    <w:rsid w:val="00DA60CD"/>
    <w:rsid w:val="00DA626D"/>
    <w:rsid w:val="00DA7246"/>
    <w:rsid w:val="00DA748D"/>
    <w:rsid w:val="00DA774A"/>
    <w:rsid w:val="00DA78CD"/>
    <w:rsid w:val="00DA7CA5"/>
    <w:rsid w:val="00DB15A7"/>
    <w:rsid w:val="00DB1D29"/>
    <w:rsid w:val="00DB2855"/>
    <w:rsid w:val="00DB2C7C"/>
    <w:rsid w:val="00DB4A1B"/>
    <w:rsid w:val="00DB539B"/>
    <w:rsid w:val="00DB66BB"/>
    <w:rsid w:val="00DB6A16"/>
    <w:rsid w:val="00DB6CCC"/>
    <w:rsid w:val="00DB708C"/>
    <w:rsid w:val="00DB72CD"/>
    <w:rsid w:val="00DB7A99"/>
    <w:rsid w:val="00DC01B4"/>
    <w:rsid w:val="00DC0526"/>
    <w:rsid w:val="00DC0D61"/>
    <w:rsid w:val="00DC1A22"/>
    <w:rsid w:val="00DC1F6E"/>
    <w:rsid w:val="00DC2FBB"/>
    <w:rsid w:val="00DC307A"/>
    <w:rsid w:val="00DC36A0"/>
    <w:rsid w:val="00DC4A64"/>
    <w:rsid w:val="00DC56AC"/>
    <w:rsid w:val="00DC75F8"/>
    <w:rsid w:val="00DC77B2"/>
    <w:rsid w:val="00DD0B08"/>
    <w:rsid w:val="00DD13A2"/>
    <w:rsid w:val="00DD2170"/>
    <w:rsid w:val="00DD29F2"/>
    <w:rsid w:val="00DD2FC1"/>
    <w:rsid w:val="00DD4134"/>
    <w:rsid w:val="00DD55D7"/>
    <w:rsid w:val="00DD659E"/>
    <w:rsid w:val="00DD6942"/>
    <w:rsid w:val="00DE0779"/>
    <w:rsid w:val="00DE141C"/>
    <w:rsid w:val="00DE1CB1"/>
    <w:rsid w:val="00DE21FA"/>
    <w:rsid w:val="00DE4347"/>
    <w:rsid w:val="00DE5283"/>
    <w:rsid w:val="00DE6AAA"/>
    <w:rsid w:val="00DE7703"/>
    <w:rsid w:val="00DF0D08"/>
    <w:rsid w:val="00DF130C"/>
    <w:rsid w:val="00DF24AD"/>
    <w:rsid w:val="00DF2929"/>
    <w:rsid w:val="00DF3184"/>
    <w:rsid w:val="00DF3752"/>
    <w:rsid w:val="00DF44D8"/>
    <w:rsid w:val="00DF5931"/>
    <w:rsid w:val="00DF5E26"/>
    <w:rsid w:val="00DF6D40"/>
    <w:rsid w:val="00DF7208"/>
    <w:rsid w:val="00DF74D8"/>
    <w:rsid w:val="00DF79BF"/>
    <w:rsid w:val="00E00973"/>
    <w:rsid w:val="00E0162E"/>
    <w:rsid w:val="00E02364"/>
    <w:rsid w:val="00E02C33"/>
    <w:rsid w:val="00E030CA"/>
    <w:rsid w:val="00E031B2"/>
    <w:rsid w:val="00E03216"/>
    <w:rsid w:val="00E04693"/>
    <w:rsid w:val="00E04CA7"/>
    <w:rsid w:val="00E05D52"/>
    <w:rsid w:val="00E06124"/>
    <w:rsid w:val="00E07D97"/>
    <w:rsid w:val="00E12683"/>
    <w:rsid w:val="00E1311B"/>
    <w:rsid w:val="00E13E83"/>
    <w:rsid w:val="00E13F15"/>
    <w:rsid w:val="00E1654E"/>
    <w:rsid w:val="00E169E4"/>
    <w:rsid w:val="00E24C8F"/>
    <w:rsid w:val="00E261CA"/>
    <w:rsid w:val="00E26F1C"/>
    <w:rsid w:val="00E30589"/>
    <w:rsid w:val="00E30835"/>
    <w:rsid w:val="00E312A7"/>
    <w:rsid w:val="00E325FE"/>
    <w:rsid w:val="00E33AB2"/>
    <w:rsid w:val="00E33C37"/>
    <w:rsid w:val="00E36AB8"/>
    <w:rsid w:val="00E3701D"/>
    <w:rsid w:val="00E37C15"/>
    <w:rsid w:val="00E41FB5"/>
    <w:rsid w:val="00E42826"/>
    <w:rsid w:val="00E42882"/>
    <w:rsid w:val="00E428BE"/>
    <w:rsid w:val="00E42F12"/>
    <w:rsid w:val="00E437AE"/>
    <w:rsid w:val="00E4452C"/>
    <w:rsid w:val="00E446BE"/>
    <w:rsid w:val="00E45AD6"/>
    <w:rsid w:val="00E46972"/>
    <w:rsid w:val="00E47311"/>
    <w:rsid w:val="00E50C60"/>
    <w:rsid w:val="00E50DF7"/>
    <w:rsid w:val="00E50F9A"/>
    <w:rsid w:val="00E51B82"/>
    <w:rsid w:val="00E51C58"/>
    <w:rsid w:val="00E51D00"/>
    <w:rsid w:val="00E52176"/>
    <w:rsid w:val="00E529F3"/>
    <w:rsid w:val="00E52FF8"/>
    <w:rsid w:val="00E5313F"/>
    <w:rsid w:val="00E555CB"/>
    <w:rsid w:val="00E5588A"/>
    <w:rsid w:val="00E605AE"/>
    <w:rsid w:val="00E60B1A"/>
    <w:rsid w:val="00E60D54"/>
    <w:rsid w:val="00E6136E"/>
    <w:rsid w:val="00E64E7F"/>
    <w:rsid w:val="00E65AE3"/>
    <w:rsid w:val="00E67355"/>
    <w:rsid w:val="00E71EF4"/>
    <w:rsid w:val="00E7282A"/>
    <w:rsid w:val="00E72DE4"/>
    <w:rsid w:val="00E738C8"/>
    <w:rsid w:val="00E778D6"/>
    <w:rsid w:val="00E8025A"/>
    <w:rsid w:val="00E80B2E"/>
    <w:rsid w:val="00E81F53"/>
    <w:rsid w:val="00E824DC"/>
    <w:rsid w:val="00E83878"/>
    <w:rsid w:val="00E8576A"/>
    <w:rsid w:val="00E858BA"/>
    <w:rsid w:val="00E85E89"/>
    <w:rsid w:val="00E8600D"/>
    <w:rsid w:val="00E87304"/>
    <w:rsid w:val="00E873B2"/>
    <w:rsid w:val="00E90776"/>
    <w:rsid w:val="00E91268"/>
    <w:rsid w:val="00E91598"/>
    <w:rsid w:val="00E91892"/>
    <w:rsid w:val="00E923AD"/>
    <w:rsid w:val="00E92407"/>
    <w:rsid w:val="00E93C21"/>
    <w:rsid w:val="00E93C60"/>
    <w:rsid w:val="00E941D4"/>
    <w:rsid w:val="00E955EF"/>
    <w:rsid w:val="00E95D29"/>
    <w:rsid w:val="00E96F32"/>
    <w:rsid w:val="00E97284"/>
    <w:rsid w:val="00E9759F"/>
    <w:rsid w:val="00E978CC"/>
    <w:rsid w:val="00EA05DB"/>
    <w:rsid w:val="00EA0DFF"/>
    <w:rsid w:val="00EA1B36"/>
    <w:rsid w:val="00EA20DE"/>
    <w:rsid w:val="00EA22F9"/>
    <w:rsid w:val="00EA30EA"/>
    <w:rsid w:val="00EA57AE"/>
    <w:rsid w:val="00EA5F6B"/>
    <w:rsid w:val="00EA6879"/>
    <w:rsid w:val="00EA6CEA"/>
    <w:rsid w:val="00EA7B24"/>
    <w:rsid w:val="00EB048E"/>
    <w:rsid w:val="00EB0A9A"/>
    <w:rsid w:val="00EB0C65"/>
    <w:rsid w:val="00EB1B76"/>
    <w:rsid w:val="00EB27BE"/>
    <w:rsid w:val="00EB2A63"/>
    <w:rsid w:val="00EB2F91"/>
    <w:rsid w:val="00EB30B9"/>
    <w:rsid w:val="00EB31AE"/>
    <w:rsid w:val="00EB33CA"/>
    <w:rsid w:val="00EB40CF"/>
    <w:rsid w:val="00EB4F8A"/>
    <w:rsid w:val="00EB7D53"/>
    <w:rsid w:val="00EC088A"/>
    <w:rsid w:val="00EC1454"/>
    <w:rsid w:val="00EC209C"/>
    <w:rsid w:val="00EC31D1"/>
    <w:rsid w:val="00EC4CC8"/>
    <w:rsid w:val="00EC500A"/>
    <w:rsid w:val="00EC612D"/>
    <w:rsid w:val="00EC6576"/>
    <w:rsid w:val="00EC65F1"/>
    <w:rsid w:val="00EC67A9"/>
    <w:rsid w:val="00EC6F9C"/>
    <w:rsid w:val="00EC7F42"/>
    <w:rsid w:val="00ED0211"/>
    <w:rsid w:val="00ED0A3B"/>
    <w:rsid w:val="00ED1E10"/>
    <w:rsid w:val="00ED290E"/>
    <w:rsid w:val="00ED2B3B"/>
    <w:rsid w:val="00ED2C1D"/>
    <w:rsid w:val="00ED35AA"/>
    <w:rsid w:val="00ED38A3"/>
    <w:rsid w:val="00ED49F8"/>
    <w:rsid w:val="00ED733B"/>
    <w:rsid w:val="00EE004D"/>
    <w:rsid w:val="00EE0DC1"/>
    <w:rsid w:val="00EE1D1A"/>
    <w:rsid w:val="00EE39DE"/>
    <w:rsid w:val="00EE3A26"/>
    <w:rsid w:val="00EE42DF"/>
    <w:rsid w:val="00EE56FA"/>
    <w:rsid w:val="00EE7237"/>
    <w:rsid w:val="00EF373B"/>
    <w:rsid w:val="00EF4827"/>
    <w:rsid w:val="00EF56CE"/>
    <w:rsid w:val="00EF5AF0"/>
    <w:rsid w:val="00EF60C1"/>
    <w:rsid w:val="00EF6386"/>
    <w:rsid w:val="00EF63C6"/>
    <w:rsid w:val="00EF661D"/>
    <w:rsid w:val="00EF6952"/>
    <w:rsid w:val="00EF6A40"/>
    <w:rsid w:val="00F01D45"/>
    <w:rsid w:val="00F01EC1"/>
    <w:rsid w:val="00F01F94"/>
    <w:rsid w:val="00F02C97"/>
    <w:rsid w:val="00F03345"/>
    <w:rsid w:val="00F03629"/>
    <w:rsid w:val="00F04AA6"/>
    <w:rsid w:val="00F05411"/>
    <w:rsid w:val="00F057ED"/>
    <w:rsid w:val="00F05FAA"/>
    <w:rsid w:val="00F07743"/>
    <w:rsid w:val="00F07E30"/>
    <w:rsid w:val="00F107B9"/>
    <w:rsid w:val="00F11AC0"/>
    <w:rsid w:val="00F11D99"/>
    <w:rsid w:val="00F12095"/>
    <w:rsid w:val="00F14EB0"/>
    <w:rsid w:val="00F15407"/>
    <w:rsid w:val="00F16325"/>
    <w:rsid w:val="00F16B9A"/>
    <w:rsid w:val="00F16FA5"/>
    <w:rsid w:val="00F1701A"/>
    <w:rsid w:val="00F17086"/>
    <w:rsid w:val="00F171D3"/>
    <w:rsid w:val="00F172A0"/>
    <w:rsid w:val="00F17C8E"/>
    <w:rsid w:val="00F20076"/>
    <w:rsid w:val="00F20650"/>
    <w:rsid w:val="00F22C9C"/>
    <w:rsid w:val="00F236EE"/>
    <w:rsid w:val="00F24162"/>
    <w:rsid w:val="00F24F4B"/>
    <w:rsid w:val="00F24F84"/>
    <w:rsid w:val="00F2583D"/>
    <w:rsid w:val="00F264FE"/>
    <w:rsid w:val="00F26802"/>
    <w:rsid w:val="00F27409"/>
    <w:rsid w:val="00F275B8"/>
    <w:rsid w:val="00F27CBC"/>
    <w:rsid w:val="00F324D0"/>
    <w:rsid w:val="00F32927"/>
    <w:rsid w:val="00F352BE"/>
    <w:rsid w:val="00F35CD0"/>
    <w:rsid w:val="00F3650C"/>
    <w:rsid w:val="00F3697F"/>
    <w:rsid w:val="00F36EEC"/>
    <w:rsid w:val="00F372E9"/>
    <w:rsid w:val="00F3769F"/>
    <w:rsid w:val="00F37B71"/>
    <w:rsid w:val="00F401C8"/>
    <w:rsid w:val="00F403DC"/>
    <w:rsid w:val="00F415C2"/>
    <w:rsid w:val="00F421E5"/>
    <w:rsid w:val="00F42C21"/>
    <w:rsid w:val="00F42FC4"/>
    <w:rsid w:val="00F437AC"/>
    <w:rsid w:val="00F439DD"/>
    <w:rsid w:val="00F44DB2"/>
    <w:rsid w:val="00F4568D"/>
    <w:rsid w:val="00F457B2"/>
    <w:rsid w:val="00F45E46"/>
    <w:rsid w:val="00F46085"/>
    <w:rsid w:val="00F4672F"/>
    <w:rsid w:val="00F520C6"/>
    <w:rsid w:val="00F520C9"/>
    <w:rsid w:val="00F53134"/>
    <w:rsid w:val="00F53439"/>
    <w:rsid w:val="00F5395D"/>
    <w:rsid w:val="00F53A7F"/>
    <w:rsid w:val="00F56A5A"/>
    <w:rsid w:val="00F57F0B"/>
    <w:rsid w:val="00F6079A"/>
    <w:rsid w:val="00F612ED"/>
    <w:rsid w:val="00F61728"/>
    <w:rsid w:val="00F61FE1"/>
    <w:rsid w:val="00F63152"/>
    <w:rsid w:val="00F63733"/>
    <w:rsid w:val="00F64573"/>
    <w:rsid w:val="00F6503B"/>
    <w:rsid w:val="00F6639D"/>
    <w:rsid w:val="00F668C6"/>
    <w:rsid w:val="00F66BD0"/>
    <w:rsid w:val="00F7005B"/>
    <w:rsid w:val="00F7117A"/>
    <w:rsid w:val="00F71594"/>
    <w:rsid w:val="00F71C44"/>
    <w:rsid w:val="00F72518"/>
    <w:rsid w:val="00F72A4D"/>
    <w:rsid w:val="00F73AFF"/>
    <w:rsid w:val="00F74AAA"/>
    <w:rsid w:val="00F750BD"/>
    <w:rsid w:val="00F76949"/>
    <w:rsid w:val="00F77C0F"/>
    <w:rsid w:val="00F80030"/>
    <w:rsid w:val="00F8227A"/>
    <w:rsid w:val="00F82530"/>
    <w:rsid w:val="00F82685"/>
    <w:rsid w:val="00F8308D"/>
    <w:rsid w:val="00F83595"/>
    <w:rsid w:val="00F83939"/>
    <w:rsid w:val="00F83B47"/>
    <w:rsid w:val="00F8407F"/>
    <w:rsid w:val="00F84787"/>
    <w:rsid w:val="00F850E2"/>
    <w:rsid w:val="00F853AA"/>
    <w:rsid w:val="00F85C77"/>
    <w:rsid w:val="00F861EC"/>
    <w:rsid w:val="00F862B3"/>
    <w:rsid w:val="00F8647B"/>
    <w:rsid w:val="00F8682F"/>
    <w:rsid w:val="00F87AB2"/>
    <w:rsid w:val="00F906DC"/>
    <w:rsid w:val="00F90BDE"/>
    <w:rsid w:val="00F90E07"/>
    <w:rsid w:val="00F912D8"/>
    <w:rsid w:val="00F91DAE"/>
    <w:rsid w:val="00F9311F"/>
    <w:rsid w:val="00F93B78"/>
    <w:rsid w:val="00F93BF6"/>
    <w:rsid w:val="00F940C9"/>
    <w:rsid w:val="00F94A68"/>
    <w:rsid w:val="00F953B0"/>
    <w:rsid w:val="00F95DFB"/>
    <w:rsid w:val="00F9615E"/>
    <w:rsid w:val="00F970E7"/>
    <w:rsid w:val="00F97364"/>
    <w:rsid w:val="00F97F40"/>
    <w:rsid w:val="00FA03C7"/>
    <w:rsid w:val="00FA0FEC"/>
    <w:rsid w:val="00FA166C"/>
    <w:rsid w:val="00FA1B6C"/>
    <w:rsid w:val="00FA3A2B"/>
    <w:rsid w:val="00FA43DD"/>
    <w:rsid w:val="00FA6419"/>
    <w:rsid w:val="00FA7D07"/>
    <w:rsid w:val="00FB218A"/>
    <w:rsid w:val="00FB3280"/>
    <w:rsid w:val="00FB32CA"/>
    <w:rsid w:val="00FB4A4F"/>
    <w:rsid w:val="00FB4F23"/>
    <w:rsid w:val="00FB50BB"/>
    <w:rsid w:val="00FB53EE"/>
    <w:rsid w:val="00FB64DA"/>
    <w:rsid w:val="00FB69E8"/>
    <w:rsid w:val="00FB782A"/>
    <w:rsid w:val="00FB7C7A"/>
    <w:rsid w:val="00FC1F5F"/>
    <w:rsid w:val="00FC324D"/>
    <w:rsid w:val="00FC4504"/>
    <w:rsid w:val="00FC4625"/>
    <w:rsid w:val="00FC4A75"/>
    <w:rsid w:val="00FC7485"/>
    <w:rsid w:val="00FC7C15"/>
    <w:rsid w:val="00FD017D"/>
    <w:rsid w:val="00FD1E5B"/>
    <w:rsid w:val="00FD2396"/>
    <w:rsid w:val="00FD2635"/>
    <w:rsid w:val="00FD2B03"/>
    <w:rsid w:val="00FD3639"/>
    <w:rsid w:val="00FD551D"/>
    <w:rsid w:val="00FD55BB"/>
    <w:rsid w:val="00FD5D1B"/>
    <w:rsid w:val="00FD5FAC"/>
    <w:rsid w:val="00FD69B4"/>
    <w:rsid w:val="00FD6E00"/>
    <w:rsid w:val="00FD7438"/>
    <w:rsid w:val="00FD7A56"/>
    <w:rsid w:val="00FE00F1"/>
    <w:rsid w:val="00FE197B"/>
    <w:rsid w:val="00FE2336"/>
    <w:rsid w:val="00FE2B17"/>
    <w:rsid w:val="00FE2E37"/>
    <w:rsid w:val="00FE34EF"/>
    <w:rsid w:val="00FE3544"/>
    <w:rsid w:val="00FE4747"/>
    <w:rsid w:val="00FE50E6"/>
    <w:rsid w:val="00FE655A"/>
    <w:rsid w:val="00FE6B0C"/>
    <w:rsid w:val="00FE72A1"/>
    <w:rsid w:val="00FE73DA"/>
    <w:rsid w:val="00FF03A1"/>
    <w:rsid w:val="00FF0F7B"/>
    <w:rsid w:val="00FF1B3F"/>
    <w:rsid w:val="00FF2A3F"/>
    <w:rsid w:val="00FF45C9"/>
    <w:rsid w:val="00FF49F0"/>
    <w:rsid w:val="00FF5BFD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29CE4E"/>
  <w15:chartTrackingRefBased/>
  <w15:docId w15:val="{7C671D8E-09F4-499D-BB90-828931551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2833"/>
    <w:pPr>
      <w:ind w:left="720"/>
      <w:contextualSpacing/>
    </w:pPr>
  </w:style>
  <w:style w:type="table" w:styleId="TableGrid">
    <w:name w:val="Table Grid"/>
    <w:basedOn w:val="TableNormal"/>
    <w:uiPriority w:val="39"/>
    <w:rsid w:val="00C66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6629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629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E3AC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3A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3ACE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3ACE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B2CDB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2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25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C65F1"/>
  </w:style>
  <w:style w:type="paragraph" w:styleId="Header">
    <w:name w:val="header"/>
    <w:basedOn w:val="Normal"/>
    <w:link w:val="HeaderChar"/>
    <w:uiPriority w:val="99"/>
    <w:unhideWhenUsed/>
    <w:rsid w:val="00EC65F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5F1"/>
  </w:style>
  <w:style w:type="paragraph" w:styleId="Footer">
    <w:name w:val="footer"/>
    <w:basedOn w:val="Normal"/>
    <w:link w:val="FooterChar"/>
    <w:uiPriority w:val="99"/>
    <w:unhideWhenUsed/>
    <w:rsid w:val="00EC65F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5F1"/>
  </w:style>
  <w:style w:type="character" w:styleId="CommentReference">
    <w:name w:val="annotation reference"/>
    <w:basedOn w:val="DefaultParagraphFont"/>
    <w:uiPriority w:val="99"/>
    <w:semiHidden/>
    <w:unhideWhenUsed/>
    <w:rsid w:val="00FD01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01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01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1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1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3A2B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723A2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B2F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33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43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0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18667-181B-4E6F-AF5E-168FB45F4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weger</dc:creator>
  <cp:keywords/>
  <dc:description/>
  <cp:lastModifiedBy>Hellweger</cp:lastModifiedBy>
  <cp:revision>7</cp:revision>
  <cp:lastPrinted>2022-12-16T08:37:00Z</cp:lastPrinted>
  <dcterms:created xsi:type="dcterms:W3CDTF">2024-07-13T02:44:00Z</dcterms:created>
  <dcterms:modified xsi:type="dcterms:W3CDTF">2024-08-08T01:21:00Z</dcterms:modified>
</cp:coreProperties>
</file>